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351BC2" w14:textId="5C4D72F3" w:rsidR="00FD5D9A" w:rsidRPr="00FD5D9A" w:rsidRDefault="00FD5D9A" w:rsidP="00FD5D9A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D5D9A">
        <w:rPr>
          <w:rFonts w:ascii="Times New Roman" w:hAnsi="Times New Roman" w:cs="Times New Roman"/>
          <w:b/>
          <w:szCs w:val="20"/>
          <w:highlight w:val="yellow"/>
        </w:rPr>
        <w:t>Supplementary Table 1.</w:t>
      </w:r>
      <w:r w:rsidRPr="00FD5D9A">
        <w:rPr>
          <w:rFonts w:ascii="Times New Roman" w:hAnsi="Times New Roman" w:cs="Times New Roman"/>
          <w:szCs w:val="20"/>
          <w:highlight w:val="yellow"/>
        </w:rPr>
        <w:t xml:space="preserve"> Baseline 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 xml:space="preserve">demographic and clinical characteristics </w:t>
      </w:r>
      <w:r w:rsidR="005F3175">
        <w:rPr>
          <w:rFonts w:ascii="Times New Roman" w:hAnsi="Times New Roman" w:cs="Times New Roman"/>
          <w:szCs w:val="20"/>
          <w:highlight w:val="yellow"/>
        </w:rPr>
        <w:t>of the</w:t>
      </w:r>
      <w:r w:rsidR="005F3175" w:rsidRPr="00FD5D9A">
        <w:rPr>
          <w:rFonts w:ascii="Times New Roman" w:hAnsi="Times New Roman" w:cs="Times New Roman"/>
          <w:szCs w:val="20"/>
          <w:highlight w:val="yellow"/>
        </w:rPr>
        <w:t xml:space="preserve"> </w:t>
      </w:r>
      <w:r w:rsidRPr="00FD5D9A">
        <w:rPr>
          <w:rFonts w:ascii="Times New Roman" w:hAnsi="Times New Roman" w:cs="Times New Roman"/>
          <w:szCs w:val="20"/>
          <w:highlight w:val="yellow"/>
        </w:rPr>
        <w:t xml:space="preserve">participants 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>in the East Asia subgroup</w:t>
      </w:r>
    </w:p>
    <w:tbl>
      <w:tblPr>
        <w:tblStyle w:val="ab"/>
        <w:tblW w:w="10881" w:type="dxa"/>
        <w:tblCellSpacing w:w="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3" w:type="dxa"/>
        </w:tblCellMar>
        <w:tblLook w:val="04A0" w:firstRow="1" w:lastRow="0" w:firstColumn="1" w:lastColumn="0" w:noHBand="0" w:noVBand="1"/>
      </w:tblPr>
      <w:tblGrid>
        <w:gridCol w:w="4161"/>
        <w:gridCol w:w="2240"/>
        <w:gridCol w:w="2240"/>
        <w:gridCol w:w="2240"/>
      </w:tblGrid>
      <w:tr w:rsidR="00940E05" w:rsidRPr="00FD5D9A" w14:paraId="51C1098F" w14:textId="77777777" w:rsidTr="000A7FB9">
        <w:trPr>
          <w:trHeight w:val="793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88BAF" w14:textId="77777777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2093B51B" w14:textId="223FC75F" w:rsidR="00940E05" w:rsidRPr="00FD5D9A" w:rsidRDefault="00371BE0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All participants</w:t>
            </w:r>
          </w:p>
          <w:p w14:paraId="5D97A273" w14:textId="5838947D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="001230ED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1,073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00739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Men</w:t>
            </w:r>
          </w:p>
          <w:p w14:paraId="3C61C955" w14:textId="4804A0BE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="001230ED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393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5A17E" w14:textId="5720371D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Women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br/>
              <w:t xml:space="preserve">(n = </w:t>
            </w:r>
            <w:r w:rsidR="001230ED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680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</w:tr>
      <w:tr w:rsidR="00940E05" w:rsidRPr="00FD5D9A" w14:paraId="1DF3D2DF" w14:textId="77777777" w:rsidTr="000A7FB9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881EC" w14:textId="77777777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ge, mean (SD) years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76BD25CE" w14:textId="2FB03D7B" w:rsidR="00940E05" w:rsidRPr="00FD5D9A" w:rsidRDefault="00060E56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1.1 (16.7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03F67" w14:textId="7F352F76" w:rsidR="00940E05" w:rsidRPr="00FD5D9A" w:rsidRDefault="00C73BC6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.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16.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D3E16" w14:textId="1167C163" w:rsidR="00940E05" w:rsidRPr="00FD5D9A" w:rsidRDefault="00C73BC6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1.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.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40BF124A" w14:textId="77777777" w:rsidTr="000A7FB9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A8AFC" w14:textId="6673CD94" w:rsidR="00940E05" w:rsidRPr="00FD5D9A" w:rsidRDefault="005F317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Severity of d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epressive symptom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s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, n (%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0F52BA12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8F3D1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E8A5F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40E05" w:rsidRPr="00FD5D9A" w14:paraId="264ADDBF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7D2D6810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ubthreshold</w:t>
            </w:r>
          </w:p>
        </w:tc>
        <w:tc>
          <w:tcPr>
            <w:tcW w:w="2224" w:type="dxa"/>
            <w:vAlign w:val="center"/>
          </w:tcPr>
          <w:p w14:paraId="51FE1D15" w14:textId="2923A369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1 (31.8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1CAE7E6E" w14:textId="5FCA8A80" w:rsidR="00940E05" w:rsidRPr="00FD5D9A" w:rsidRDefault="001230ED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3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EF706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.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D350698" w14:textId="35226B8E" w:rsidR="00940E05" w:rsidRPr="00FD5D9A" w:rsidRDefault="001230ED" w:rsidP="000A7F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0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EF706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0.1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40CABAEC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2129AADA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568C2517" w14:textId="0BA5CEB6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5 (17.2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5977D086" w14:textId="68FA2D23" w:rsidR="00940E05" w:rsidRPr="00FD5D9A" w:rsidRDefault="001230ED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EF706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9.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4879778" w14:textId="707DE077" w:rsidR="00940E05" w:rsidRPr="00FD5D9A" w:rsidRDefault="001230ED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0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EF706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.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64F166AB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3C71D1E4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758DEFB7" w14:textId="405857D1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0 (24.2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61324227" w14:textId="7B213710" w:rsidR="00940E05" w:rsidRPr="00FD5D9A" w:rsidRDefault="001230ED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EF706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.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020C9FA" w14:textId="63E769B6" w:rsidR="00940E05" w:rsidRPr="00FD5D9A" w:rsidRDefault="001230ED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EF706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.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603BB239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1BFC88B6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vAlign w:val="center"/>
          </w:tcPr>
          <w:p w14:paraId="421578BF" w14:textId="7426F252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7 (26.7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CC60DEE" w14:textId="47C70E67" w:rsidR="00940E05" w:rsidRPr="00FD5D9A" w:rsidRDefault="001230ED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EF706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.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511356E" w14:textId="45D30F0A" w:rsidR="00940E05" w:rsidRPr="00FD5D9A" w:rsidRDefault="001230ED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0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EF706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9.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34152E70" w14:textId="77777777" w:rsidTr="000A7FB9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118CF" w14:textId="77777777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PHQ-9 score, n (%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0F91B0D1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8FFE4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DAFFD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40E05" w:rsidRPr="00FD5D9A" w14:paraId="5069A917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2BA35B00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nimal</w:t>
            </w:r>
          </w:p>
        </w:tc>
        <w:tc>
          <w:tcPr>
            <w:tcW w:w="2224" w:type="dxa"/>
            <w:vAlign w:val="center"/>
          </w:tcPr>
          <w:p w14:paraId="34E6E073" w14:textId="1D3A1662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8 (30.6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183D6044" w14:textId="7DEC687F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.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05A2C4EF" w14:textId="0C817A53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.1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5C8C4E64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088ADE7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16842287" w14:textId="7ADE91F5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22 (20.7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662D63F1" w14:textId="47329EB3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2.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6600427" w14:textId="75DCBD2A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3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9.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4AF12A2A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DA846D8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0BB29142" w14:textId="5E90A626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2 (34.7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5C7B3AB6" w14:textId="7731214E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9.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E88389F" w14:textId="2B7C4B87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1.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30D79E4A" w14:textId="77777777" w:rsidTr="000A7FB9">
        <w:trPr>
          <w:trHeight w:val="294"/>
          <w:tblCellSpacing w:w="8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B7795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04575F4E" w14:textId="6F07F2F9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1 (14.1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FF473" w14:textId="2C85DFAD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.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1B3B2" w14:textId="6E015145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.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28FD3C7A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5AE04291" w14:textId="77777777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GAD-7 score, n (%)</w:t>
            </w:r>
          </w:p>
        </w:tc>
        <w:tc>
          <w:tcPr>
            <w:tcW w:w="2224" w:type="dxa"/>
            <w:vAlign w:val="center"/>
          </w:tcPr>
          <w:p w14:paraId="68668BAA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shd w:val="clear" w:color="auto" w:fill="auto"/>
            <w:vAlign w:val="center"/>
          </w:tcPr>
          <w:p w14:paraId="4108F48A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0F9A2EAC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40E05" w:rsidRPr="00FD5D9A" w14:paraId="08E688FF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1605CC72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nimal</w:t>
            </w:r>
          </w:p>
        </w:tc>
        <w:tc>
          <w:tcPr>
            <w:tcW w:w="2224" w:type="dxa"/>
            <w:vAlign w:val="center"/>
          </w:tcPr>
          <w:p w14:paraId="7780E6C3" w14:textId="513E2040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61 (43.0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2721AD45" w14:textId="4A629609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3.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200EF3B" w14:textId="269FDE0F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2.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62A648EA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F225AF5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340824F3" w14:textId="4FAA3097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5 (26.6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377E3DBE" w14:textId="6E61804D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0.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01137619" w14:textId="61CAA8C0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.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048CD41D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20481CD1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09863AC5" w14:textId="5E82D704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1 (16.9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7D895DEC" w14:textId="74DE9D77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.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9E51615" w14:textId="62057533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.1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411678BF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29B1FDA8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vAlign w:val="center"/>
          </w:tcPr>
          <w:p w14:paraId="2C5CD473" w14:textId="0DED2566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6 (13.6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004EFF05" w14:textId="3FD9EFFB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.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A21FA" w14:textId="314B2C93" w:rsidR="00940E05" w:rsidRPr="00FD5D9A" w:rsidRDefault="00EF7067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0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.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4839C483" w14:textId="77777777" w:rsidTr="000A7FB9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30218" w14:textId="14652D66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Use of psychotropic drugs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581409DD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B5781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7AE898C5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940E05" w:rsidRPr="00FD5D9A" w14:paraId="1DA7AD56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6B34B4AC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ntipsychotic, n (%)</w:t>
            </w:r>
          </w:p>
        </w:tc>
        <w:tc>
          <w:tcPr>
            <w:tcW w:w="2224" w:type="dxa"/>
            <w:vAlign w:val="center"/>
          </w:tcPr>
          <w:p w14:paraId="60041794" w14:textId="3F7E9BD5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59 (33.5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18097497" w14:textId="5CE75E49" w:rsidR="00940E05" w:rsidRPr="00FD5D9A" w:rsidRDefault="00374C51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1.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DCA86F1" w14:textId="2564BA1B" w:rsidR="00940E05" w:rsidRPr="00FD5D9A" w:rsidRDefault="00374C51" w:rsidP="000A7F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.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375536AB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44B1714B" w14:textId="29BBEDC3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od stabiliser, n (%)</w:t>
            </w:r>
          </w:p>
        </w:tc>
        <w:tc>
          <w:tcPr>
            <w:tcW w:w="2224" w:type="dxa"/>
            <w:vAlign w:val="center"/>
          </w:tcPr>
          <w:p w14:paraId="665414CC" w14:textId="7E892F10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5 (8.9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2AECC0C" w14:textId="00BECAE2" w:rsidR="00940E05" w:rsidRPr="00FD5D9A" w:rsidRDefault="00374C51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.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46D6BE74" w14:textId="0BD01D15" w:rsidR="00940E05" w:rsidRPr="00FD5D9A" w:rsidRDefault="00374C51" w:rsidP="000A7F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.1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1306E782" w14:textId="77777777" w:rsidTr="000A7FB9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5B1EFF62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nxiolytic, n (%)</w:t>
            </w:r>
          </w:p>
        </w:tc>
        <w:tc>
          <w:tcPr>
            <w:tcW w:w="2224" w:type="dxa"/>
            <w:vAlign w:val="center"/>
          </w:tcPr>
          <w:p w14:paraId="4F383475" w14:textId="79346FDC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99 (46.5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3A414EE3" w14:textId="75B06E24" w:rsidR="00940E05" w:rsidRPr="00FD5D9A" w:rsidRDefault="00374C51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5.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67C20E5" w14:textId="60C8953F" w:rsidR="00940E05" w:rsidRPr="00FD5D9A" w:rsidRDefault="00374C51" w:rsidP="000A7F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7.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7D9BF339" w14:textId="77777777" w:rsidTr="000A7FB9">
        <w:trPr>
          <w:trHeight w:val="294"/>
          <w:tblCellSpacing w:w="8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C1283" w14:textId="77777777" w:rsidR="00940E05" w:rsidRPr="00FD5D9A" w:rsidRDefault="00940E05" w:rsidP="000A7FB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Hypnotic, n (%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1D8EEC7B" w14:textId="3F770DBA" w:rsidR="00940E05" w:rsidRPr="00FD5D9A" w:rsidRDefault="00B568FB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3 (16.1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2E9B4" w14:textId="636A2E64" w:rsidR="00940E05" w:rsidRPr="00FD5D9A" w:rsidRDefault="00374C51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16.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C48A6" w14:textId="04C3564F" w:rsidR="00940E05" w:rsidRPr="00FD5D9A" w:rsidRDefault="00374C51" w:rsidP="000A7F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16.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</w:tbl>
    <w:p w14:paraId="184FD754" w14:textId="77777777" w:rsidR="00FD5D9A" w:rsidRPr="00E46D4B" w:rsidRDefault="00FD5D9A" w:rsidP="00FD5D9A">
      <w:pPr>
        <w:wordWrap/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8A4DEE">
        <w:rPr>
          <w:rFonts w:ascii="Times New Roman" w:eastAsia="맑은 고딕" w:hAnsi="Times New Roman" w:cs="Times New Roman" w:hint="eastAsia"/>
          <w:szCs w:val="20"/>
          <w:highlight w:val="yellow"/>
        </w:rPr>
        <w:t>G</w:t>
      </w:r>
      <w:r w:rsidRPr="008A4DEE">
        <w:rPr>
          <w:rFonts w:ascii="Times New Roman" w:eastAsia="맑은 고딕" w:hAnsi="Times New Roman" w:cs="Times New Roman"/>
          <w:szCs w:val="20"/>
          <w:highlight w:val="yellow"/>
        </w:rPr>
        <w:t>AD-7, Generalised Anxiety Disorder-7; PHQ-9, Patient Health Questionnarie-9</w:t>
      </w:r>
    </w:p>
    <w:p w14:paraId="347FBC26" w14:textId="117916BD" w:rsidR="00940E05" w:rsidRPr="00FD5D9A" w:rsidRDefault="00940E05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6D6A0BB4" w14:textId="77777777" w:rsidR="00FD5D9A" w:rsidRPr="00FD5D9A" w:rsidRDefault="00FD5D9A" w:rsidP="00940E05">
      <w:pPr>
        <w:wordWrap/>
        <w:spacing w:line="480" w:lineRule="auto"/>
        <w:rPr>
          <w:rFonts w:ascii="Times New Roman" w:hAnsi="Times New Roman" w:cs="Times New Roman"/>
          <w:szCs w:val="20"/>
        </w:rPr>
        <w:sectPr w:rsidR="00FD5D9A" w:rsidRPr="00FD5D9A" w:rsidSect="00940E05">
          <w:pgSz w:w="12240" w:h="15840" w:code="1"/>
          <w:pgMar w:top="720" w:right="720" w:bottom="720" w:left="720" w:header="851" w:footer="992" w:gutter="0"/>
          <w:cols w:space="425"/>
          <w:docGrid w:linePitch="360"/>
        </w:sectPr>
      </w:pPr>
    </w:p>
    <w:p w14:paraId="2361BC4C" w14:textId="3611DAA2" w:rsidR="00940E05" w:rsidRPr="00FD5D9A" w:rsidRDefault="00FD5D9A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D5D9A">
        <w:rPr>
          <w:rFonts w:ascii="Times New Roman" w:hAnsi="Times New Roman" w:cs="Times New Roman"/>
          <w:b/>
          <w:szCs w:val="20"/>
          <w:highlight w:val="yellow"/>
        </w:rPr>
        <w:lastRenderedPageBreak/>
        <w:t xml:space="preserve">Supplementary </w:t>
      </w:r>
      <w:r w:rsidR="00940E05" w:rsidRPr="00FD5D9A">
        <w:rPr>
          <w:rFonts w:ascii="Times New Roman" w:hAnsi="Times New Roman" w:cs="Times New Roman"/>
          <w:b/>
          <w:szCs w:val="20"/>
          <w:highlight w:val="yellow"/>
        </w:rPr>
        <w:t xml:space="preserve">Table </w:t>
      </w:r>
      <w:r w:rsidRPr="00FD5D9A">
        <w:rPr>
          <w:rFonts w:ascii="Times New Roman" w:hAnsi="Times New Roman" w:cs="Times New Roman"/>
          <w:b/>
          <w:szCs w:val="20"/>
          <w:highlight w:val="yellow"/>
        </w:rPr>
        <w:t>2.</w:t>
      </w:r>
      <w:r w:rsidR="00940E05" w:rsidRPr="00FD5D9A">
        <w:rPr>
          <w:rFonts w:ascii="Times New Roman" w:hAnsi="Times New Roman" w:cs="Times New Roman"/>
          <w:szCs w:val="20"/>
          <w:highlight w:val="yellow"/>
        </w:rPr>
        <w:t xml:space="preserve"> Response frequency rates of </w:t>
      </w:r>
      <w:r w:rsidR="005F3175">
        <w:rPr>
          <w:rFonts w:ascii="Times New Roman" w:hAnsi="Times New Roman" w:cs="Times New Roman"/>
          <w:szCs w:val="20"/>
          <w:highlight w:val="yellow"/>
        </w:rPr>
        <w:t xml:space="preserve">the </w:t>
      </w:r>
      <w:r w:rsidR="00940E05" w:rsidRPr="00FD5D9A">
        <w:rPr>
          <w:rFonts w:ascii="Times New Roman" w:hAnsi="Times New Roman" w:cs="Times New Roman"/>
          <w:szCs w:val="20"/>
          <w:highlight w:val="yellow"/>
        </w:rPr>
        <w:t xml:space="preserve">depressive symptom profiles </w:t>
      </w:r>
      <w:r w:rsidR="00773289" w:rsidRPr="00FD5D9A">
        <w:rPr>
          <w:rFonts w:ascii="Times New Roman" w:hAnsi="Times New Roman" w:cs="Times New Roman" w:hint="eastAsia"/>
          <w:szCs w:val="20"/>
          <w:highlight w:val="yellow"/>
        </w:rPr>
        <w:t xml:space="preserve">of </w:t>
      </w:r>
      <w:r w:rsidR="00773289" w:rsidRPr="00FD5D9A">
        <w:rPr>
          <w:rFonts w:ascii="Times New Roman" w:hAnsi="Times New Roman" w:cs="Times New Roman"/>
          <w:szCs w:val="20"/>
          <w:highlight w:val="yellow"/>
        </w:rPr>
        <w:t xml:space="preserve">participants </w:t>
      </w:r>
      <w:r w:rsidR="00773289" w:rsidRPr="00FD5D9A">
        <w:rPr>
          <w:rFonts w:ascii="Times New Roman" w:hAnsi="Times New Roman" w:cs="Times New Roman" w:hint="eastAsia"/>
          <w:szCs w:val="20"/>
          <w:highlight w:val="yellow"/>
        </w:rPr>
        <w:t>in the East Asia subgroup</w:t>
      </w:r>
    </w:p>
    <w:tbl>
      <w:tblPr>
        <w:tblStyle w:val="ab"/>
        <w:tblpPr w:leftFromText="142" w:rightFromText="142" w:vertAnchor="text" w:tblpY="1"/>
        <w:tblOverlap w:val="never"/>
        <w:tblW w:w="0" w:type="auto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3" w:type="dxa"/>
        </w:tblCellMar>
        <w:tblLook w:val="04A0" w:firstRow="1" w:lastRow="0" w:firstColumn="1" w:lastColumn="0" w:noHBand="0" w:noVBand="1"/>
      </w:tblPr>
      <w:tblGrid>
        <w:gridCol w:w="4111"/>
        <w:gridCol w:w="2220"/>
        <w:gridCol w:w="2221"/>
        <w:gridCol w:w="2221"/>
      </w:tblGrid>
      <w:tr w:rsidR="00940E05" w:rsidRPr="00FD5D9A" w14:paraId="2CA93C03" w14:textId="77777777" w:rsidTr="00730BAC">
        <w:trPr>
          <w:trHeight w:val="681"/>
          <w:tblCellSpacing w:w="11" w:type="dxa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175D0" w14:textId="77777777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3144468A" w14:textId="77777777" w:rsidR="006C61BE" w:rsidRPr="00FD5D9A" w:rsidRDefault="006C61BE" w:rsidP="006C61B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All participants</w:t>
            </w:r>
          </w:p>
          <w:p w14:paraId="3CBFFFD0" w14:textId="13118E74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="005F4E08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1,073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5ADB9" w14:textId="77777777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Men</w:t>
            </w:r>
          </w:p>
          <w:p w14:paraId="36A65FE9" w14:textId="75150C3F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="005F4E08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393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A2EFC" w14:textId="1C837E80" w:rsidR="00940E05" w:rsidRPr="00FD5D9A" w:rsidRDefault="00940E0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Women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br/>
              <w:t xml:space="preserve">(n = </w:t>
            </w:r>
            <w:r w:rsidR="005F4E08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680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</w:tr>
      <w:tr w:rsidR="00940E05" w:rsidRPr="00FD5D9A" w14:paraId="1149BABE" w14:textId="77777777" w:rsidTr="000A7FB9">
        <w:trPr>
          <w:trHeight w:val="230"/>
          <w:tblCellSpacing w:w="11" w:type="dxa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FF6FC" w14:textId="77777777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AD, n (%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29630EB8" w14:textId="7084AD9F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22 (85.9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87558" w14:textId="10772D64" w:rsidR="00940E05" w:rsidRPr="00FD5D9A" w:rsidRDefault="009F321E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3.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A9C45" w14:textId="61324371" w:rsidR="00940E05" w:rsidRPr="00FD5D9A" w:rsidRDefault="009F321E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9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7.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3480AA86" w14:textId="77777777" w:rsidTr="000A7FB9">
        <w:trPr>
          <w:trHeight w:val="218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548DBCED" w14:textId="11DB0A8B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INT, n (%)</w:t>
            </w:r>
          </w:p>
        </w:tc>
        <w:tc>
          <w:tcPr>
            <w:tcW w:w="2198" w:type="dxa"/>
            <w:vAlign w:val="center"/>
          </w:tcPr>
          <w:p w14:paraId="5C95A8E3" w14:textId="48BE4700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16 (66.7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747CEFAB" w14:textId="71DB64DD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8.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8035FD7" w14:textId="449E1512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4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5.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0DEFAD79" w14:textId="77777777" w:rsidTr="000A7FB9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471AB46A" w14:textId="1B304240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ENE, n (%)</w:t>
            </w:r>
          </w:p>
        </w:tc>
        <w:tc>
          <w:tcPr>
            <w:tcW w:w="2198" w:type="dxa"/>
            <w:vAlign w:val="center"/>
          </w:tcPr>
          <w:p w14:paraId="66882943" w14:textId="1FAD0B98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66 (62.1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0A3D89E" w14:textId="0A167DE6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0.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8B9E0BD" w14:textId="2667F7D7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2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2.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24B5BD95" w14:textId="77777777" w:rsidTr="000A7FB9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3EDEA358" w14:textId="256A5D3B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LE, n (%)</w:t>
            </w:r>
          </w:p>
        </w:tc>
        <w:tc>
          <w:tcPr>
            <w:tcW w:w="2198" w:type="dxa"/>
            <w:vAlign w:val="center"/>
          </w:tcPr>
          <w:p w14:paraId="7E2D3D22" w14:textId="685CEEC4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46 (69.5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288F3D36" w14:textId="1731AF3F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3.1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A2BFDD6" w14:textId="0DE320F1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9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3.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3DFFC673" w14:textId="77777777" w:rsidTr="000A7FB9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6B36B180" w14:textId="7C875AF3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CON, n (%)</w:t>
            </w:r>
          </w:p>
        </w:tc>
        <w:tc>
          <w:tcPr>
            <w:tcW w:w="2198" w:type="dxa"/>
            <w:vAlign w:val="center"/>
          </w:tcPr>
          <w:p w14:paraId="2C447A6E" w14:textId="69780ED9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67 (43.5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A199C69" w14:textId="6BC9E684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.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39248CE" w14:textId="4C05160A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0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5.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530487E9" w14:textId="77777777" w:rsidTr="000A7FB9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186D0BC9" w14:textId="6FB91728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F, n (%)</w:t>
            </w:r>
          </w:p>
        </w:tc>
        <w:tc>
          <w:tcPr>
            <w:tcW w:w="2198" w:type="dxa"/>
            <w:vAlign w:val="center"/>
          </w:tcPr>
          <w:p w14:paraId="2A69E7FA" w14:textId="44BF3E2E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20 (39.1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3BF52003" w14:textId="447AFFF0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.4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5D9E3CA" w14:textId="405B68A8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.1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02EBCC6E" w14:textId="77777777" w:rsidTr="000A7FB9">
        <w:trPr>
          <w:trHeight w:val="218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6FDED314" w14:textId="2ABA558A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PP, n (%)</w:t>
            </w:r>
          </w:p>
        </w:tc>
        <w:tc>
          <w:tcPr>
            <w:tcW w:w="2198" w:type="dxa"/>
            <w:vAlign w:val="center"/>
          </w:tcPr>
          <w:p w14:paraId="52549383" w14:textId="194522BC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8 (34.3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1ABDC23" w14:textId="05E1985C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01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5.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928F280" w14:textId="250EE2CB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7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9.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4A35F152" w14:textId="77777777" w:rsidTr="000A7FB9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2B0E46B8" w14:textId="49705A49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UI, n (%)</w:t>
            </w:r>
          </w:p>
        </w:tc>
        <w:tc>
          <w:tcPr>
            <w:tcW w:w="2198" w:type="dxa"/>
            <w:vAlign w:val="center"/>
          </w:tcPr>
          <w:p w14:paraId="5DBBC182" w14:textId="6684A174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34 (31.1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6FB7FB5" w14:textId="74AE3ABB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0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.5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95EF04F" w14:textId="0D11D1E7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26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3.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2A098F2D" w14:textId="77777777" w:rsidTr="000A7FB9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1277C2EA" w14:textId="76448379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GI, n (%)</w:t>
            </w:r>
          </w:p>
        </w:tc>
        <w:tc>
          <w:tcPr>
            <w:tcW w:w="2198" w:type="dxa"/>
            <w:vAlign w:val="center"/>
          </w:tcPr>
          <w:p w14:paraId="177D429B" w14:textId="39C3A23F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92 (27.2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3B71059B" w14:textId="3096FB1E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.0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9F0E837" w14:textId="3309DF1C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2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.8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940E05" w:rsidRPr="00FD5D9A" w14:paraId="6039E6A8" w14:textId="77777777" w:rsidTr="000A7FB9">
        <w:trPr>
          <w:trHeight w:val="218"/>
          <w:tblCellSpacing w:w="11" w:type="dxa"/>
        </w:trPr>
        <w:tc>
          <w:tcPr>
            <w:tcW w:w="4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67B4D" w14:textId="3D74BACF" w:rsidR="00940E05" w:rsidRPr="00FD5D9A" w:rsidRDefault="00940E05" w:rsidP="000A7FB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GUI, n (%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18751D87" w14:textId="65C2A93B" w:rsidR="00940E05" w:rsidRPr="00FD5D9A" w:rsidRDefault="001174E5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4 (34.9)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A94BD" w14:textId="18A490B4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1.3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9088E" w14:textId="42E6ACF7" w:rsidR="00940E05" w:rsidRPr="00FD5D9A" w:rsidRDefault="0057156F" w:rsidP="000A7FB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51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F321E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.9</w:t>
            </w:r>
            <w:r w:rsidR="00940E05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</w:tbl>
    <w:p w14:paraId="783D2C7D" w14:textId="422F68CC" w:rsidR="00940E05" w:rsidRPr="00FD5D9A" w:rsidRDefault="00940E05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  <w:bookmarkStart w:id="0" w:name="_Hlk173691820"/>
      <w:r w:rsidRPr="00FD5D9A">
        <w:rPr>
          <w:rFonts w:ascii="Times New Roman" w:hAnsi="Times New Roman" w:cs="Times New Roman"/>
          <w:b/>
          <w:szCs w:val="20"/>
        </w:rPr>
        <w:t>SAD</w:t>
      </w:r>
      <w:r w:rsidRPr="00FD5D9A">
        <w:rPr>
          <w:rFonts w:ascii="Times New Roman" w:hAnsi="Times New Roman" w:cs="Times New Roman"/>
          <w:szCs w:val="20"/>
        </w:rPr>
        <w:t xml:space="preserve">, persistent sadness or low mood; </w:t>
      </w:r>
      <w:r w:rsidRPr="00FD5D9A">
        <w:rPr>
          <w:rFonts w:ascii="Times New Roman" w:hAnsi="Times New Roman" w:cs="Times New Roman"/>
          <w:b/>
          <w:szCs w:val="20"/>
        </w:rPr>
        <w:t>INT</w:t>
      </w:r>
      <w:r w:rsidRPr="00FD5D9A">
        <w:rPr>
          <w:rFonts w:ascii="Times New Roman" w:hAnsi="Times New Roman" w:cs="Times New Roman"/>
          <w:szCs w:val="20"/>
        </w:rPr>
        <w:t xml:space="preserve">, loss of interest or pleasure; </w:t>
      </w:r>
      <w:r w:rsidRPr="00FD5D9A">
        <w:rPr>
          <w:rFonts w:ascii="Times New Roman" w:hAnsi="Times New Roman" w:cs="Times New Roman"/>
          <w:b/>
          <w:szCs w:val="20"/>
        </w:rPr>
        <w:t>ENE</w:t>
      </w:r>
      <w:r w:rsidRPr="00FD5D9A">
        <w:rPr>
          <w:rFonts w:ascii="Times New Roman" w:hAnsi="Times New Roman" w:cs="Times New Roman"/>
          <w:szCs w:val="20"/>
        </w:rPr>
        <w:t xml:space="preserve">, fatigue or low energy; </w:t>
      </w:r>
      <w:r w:rsidRPr="00FD5D9A">
        <w:rPr>
          <w:rFonts w:ascii="Times New Roman" w:hAnsi="Times New Roman" w:cs="Times New Roman"/>
          <w:b/>
          <w:szCs w:val="20"/>
        </w:rPr>
        <w:t>SLE</w:t>
      </w:r>
      <w:r w:rsidRPr="00FD5D9A">
        <w:rPr>
          <w:rFonts w:ascii="Times New Roman" w:hAnsi="Times New Roman" w:cs="Times New Roman"/>
          <w:szCs w:val="20"/>
        </w:rPr>
        <w:t xml:space="preserve">, disturbed sleep; </w:t>
      </w:r>
      <w:r w:rsidRPr="00FD5D9A">
        <w:rPr>
          <w:rFonts w:ascii="Times New Roman" w:hAnsi="Times New Roman" w:cs="Times New Roman"/>
          <w:b/>
          <w:szCs w:val="20"/>
        </w:rPr>
        <w:t>CON</w:t>
      </w:r>
      <w:r w:rsidRPr="00FD5D9A">
        <w:rPr>
          <w:rFonts w:ascii="Times New Roman" w:hAnsi="Times New Roman" w:cs="Times New Roman"/>
          <w:szCs w:val="20"/>
        </w:rPr>
        <w:t xml:space="preserve">, poor concentration or indecisiveness; </w:t>
      </w:r>
      <w:r w:rsidRPr="00FD5D9A">
        <w:rPr>
          <w:rFonts w:ascii="Times New Roman" w:hAnsi="Times New Roman" w:cs="Times New Roman"/>
          <w:b/>
          <w:szCs w:val="20"/>
        </w:rPr>
        <w:t>SEF</w:t>
      </w:r>
      <w:r w:rsidRPr="00FD5D9A">
        <w:rPr>
          <w:rFonts w:ascii="Times New Roman" w:hAnsi="Times New Roman" w:cs="Times New Roman"/>
          <w:szCs w:val="20"/>
        </w:rPr>
        <w:t xml:space="preserve">, low self-confidence; </w:t>
      </w:r>
      <w:r w:rsidRPr="00FD5D9A">
        <w:rPr>
          <w:rFonts w:ascii="Times New Roman" w:hAnsi="Times New Roman" w:cs="Times New Roman"/>
          <w:b/>
          <w:szCs w:val="20"/>
        </w:rPr>
        <w:t>APP</w:t>
      </w:r>
      <w:r w:rsidRPr="00FD5D9A">
        <w:rPr>
          <w:rFonts w:ascii="Times New Roman" w:hAnsi="Times New Roman" w:cs="Times New Roman"/>
          <w:szCs w:val="20"/>
        </w:rPr>
        <w:t xml:space="preserve">, poor or increased appetite; </w:t>
      </w:r>
      <w:r w:rsidRPr="00FD5D9A">
        <w:rPr>
          <w:rFonts w:ascii="Times New Roman" w:hAnsi="Times New Roman" w:cs="Times New Roman"/>
          <w:b/>
          <w:szCs w:val="20"/>
        </w:rPr>
        <w:t>SUI</w:t>
      </w:r>
      <w:r w:rsidRPr="00FD5D9A">
        <w:rPr>
          <w:rFonts w:ascii="Times New Roman" w:hAnsi="Times New Roman" w:cs="Times New Roman"/>
          <w:szCs w:val="20"/>
        </w:rPr>
        <w:t xml:space="preserve">, suicidal thoughts or acts; </w:t>
      </w:r>
      <w:r w:rsidRPr="00FD5D9A">
        <w:rPr>
          <w:rFonts w:ascii="Times New Roman" w:hAnsi="Times New Roman" w:cs="Times New Roman"/>
          <w:b/>
          <w:szCs w:val="20"/>
        </w:rPr>
        <w:t>AGI</w:t>
      </w:r>
      <w:r w:rsidRPr="00FD5D9A">
        <w:rPr>
          <w:rFonts w:ascii="Times New Roman" w:hAnsi="Times New Roman" w:cs="Times New Roman"/>
          <w:szCs w:val="20"/>
        </w:rPr>
        <w:t xml:space="preserve">, agitation or slowing of movements; </w:t>
      </w:r>
      <w:r w:rsidRPr="00FD5D9A">
        <w:rPr>
          <w:rFonts w:ascii="Times New Roman" w:hAnsi="Times New Roman" w:cs="Times New Roman"/>
          <w:b/>
          <w:szCs w:val="20"/>
        </w:rPr>
        <w:t>GUI</w:t>
      </w:r>
      <w:r w:rsidRPr="00FD5D9A">
        <w:rPr>
          <w:rFonts w:ascii="Times New Roman" w:hAnsi="Times New Roman" w:cs="Times New Roman"/>
          <w:szCs w:val="20"/>
        </w:rPr>
        <w:t>, guilt or self-blame</w:t>
      </w:r>
      <w:bookmarkEnd w:id="0"/>
    </w:p>
    <w:p w14:paraId="15D0704E" w14:textId="296B6181" w:rsidR="00F13C87" w:rsidRDefault="00F13C87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1788512E" w14:textId="639F17D8" w:rsidR="00FD5D9A" w:rsidRDefault="00FD5D9A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696293E8" w14:textId="05D10E57" w:rsidR="00FD5D9A" w:rsidRDefault="00FD5D9A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401FD807" w14:textId="20AF55C4" w:rsidR="00FD5D9A" w:rsidRDefault="00FD5D9A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017A1626" w14:textId="77777777" w:rsidR="00FD5D9A" w:rsidRPr="00FD5D9A" w:rsidRDefault="00FD5D9A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400209EF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2ED2587B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3F495ED0" w14:textId="62D49C32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01E9C84C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0F8EDB57" w14:textId="50989BD5" w:rsidR="00FD5D9A" w:rsidRPr="00FD5D9A" w:rsidRDefault="00FD5D9A" w:rsidP="00FD5D9A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D5D9A">
        <w:rPr>
          <w:rFonts w:ascii="Times New Roman" w:hAnsi="Times New Roman" w:cs="Times New Roman"/>
          <w:b/>
          <w:szCs w:val="20"/>
          <w:highlight w:val="yellow"/>
        </w:rPr>
        <w:lastRenderedPageBreak/>
        <w:t>Supplementary Table 3.</w:t>
      </w:r>
      <w:r w:rsidRPr="00FD5D9A">
        <w:rPr>
          <w:rFonts w:ascii="Times New Roman" w:hAnsi="Times New Roman" w:cs="Times New Roman"/>
          <w:szCs w:val="20"/>
          <w:highlight w:val="yellow"/>
        </w:rPr>
        <w:t xml:space="preserve"> Baseline 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 xml:space="preserve">demographic and clinical characteristics </w:t>
      </w:r>
      <w:r w:rsidR="005F3175">
        <w:rPr>
          <w:rFonts w:ascii="Times New Roman" w:hAnsi="Times New Roman" w:cs="Times New Roman"/>
          <w:szCs w:val="20"/>
          <w:highlight w:val="yellow"/>
        </w:rPr>
        <w:t>of the</w:t>
      </w:r>
      <w:r w:rsidR="005F3175" w:rsidRPr="00FD5D9A">
        <w:rPr>
          <w:rFonts w:ascii="Times New Roman" w:hAnsi="Times New Roman" w:cs="Times New Roman"/>
          <w:szCs w:val="20"/>
          <w:highlight w:val="yellow"/>
        </w:rPr>
        <w:t xml:space="preserve"> </w:t>
      </w:r>
      <w:r w:rsidRPr="00FD5D9A">
        <w:rPr>
          <w:rFonts w:ascii="Times New Roman" w:hAnsi="Times New Roman" w:cs="Times New Roman"/>
          <w:szCs w:val="20"/>
          <w:highlight w:val="yellow"/>
        </w:rPr>
        <w:t xml:space="preserve">participants 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>in the South</w:t>
      </w:r>
      <w:r w:rsidRPr="00FD5D9A">
        <w:rPr>
          <w:rFonts w:ascii="Times New Roman" w:hAnsi="Times New Roman" w:cs="Times New Roman"/>
          <w:szCs w:val="20"/>
          <w:highlight w:val="yellow"/>
        </w:rPr>
        <w:t>e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>ast Asia subgroup</w:t>
      </w:r>
    </w:p>
    <w:tbl>
      <w:tblPr>
        <w:tblStyle w:val="ab"/>
        <w:tblW w:w="10881" w:type="dxa"/>
        <w:tblCellSpacing w:w="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3" w:type="dxa"/>
        </w:tblCellMar>
        <w:tblLook w:val="04A0" w:firstRow="1" w:lastRow="0" w:firstColumn="1" w:lastColumn="0" w:noHBand="0" w:noVBand="1"/>
      </w:tblPr>
      <w:tblGrid>
        <w:gridCol w:w="4161"/>
        <w:gridCol w:w="2240"/>
        <w:gridCol w:w="2240"/>
        <w:gridCol w:w="2240"/>
      </w:tblGrid>
      <w:tr w:rsidR="00514291" w:rsidRPr="00FD5D9A" w14:paraId="72F04359" w14:textId="77777777" w:rsidTr="007A261F">
        <w:trPr>
          <w:trHeight w:val="793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941A1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491D1AD4" w14:textId="77777777" w:rsidR="006C61BE" w:rsidRPr="00FD5D9A" w:rsidRDefault="006C61BE" w:rsidP="006C61B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All participants</w:t>
            </w:r>
          </w:p>
          <w:p w14:paraId="09A7F78D" w14:textId="7C9B157F" w:rsidR="00514291" w:rsidRPr="00FD5D9A" w:rsidRDefault="006C61BE" w:rsidP="006C61B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 w:rsidR="00514291"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="00514291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1,0</w:t>
            </w:r>
            <w:r w:rsidR="00503FDE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47</w:t>
            </w:r>
            <w:r w:rsidR="00514291"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09BFD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Men</w:t>
            </w:r>
          </w:p>
          <w:p w14:paraId="5CFD027D" w14:textId="510205BB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="00503FDE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355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55D7C" w14:textId="52D9CA74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Women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br/>
              <w:t xml:space="preserve">(n = </w:t>
            </w:r>
            <w:r w:rsidR="00503FDE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692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</w:tr>
      <w:tr w:rsidR="00514291" w:rsidRPr="00FD5D9A" w14:paraId="168472DD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49D5B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ge, mean (SD) years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77254E73" w14:textId="68FC2571" w:rsidR="00514291" w:rsidRPr="00FD5D9A" w:rsidRDefault="00060E5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8.5 (16.5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F79ED" w14:textId="4E2124FA" w:rsidR="00514291" w:rsidRPr="00FD5D9A" w:rsidRDefault="00503FDE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8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56585" w14:textId="3A9885DC" w:rsidR="00514291" w:rsidRPr="00FD5D9A" w:rsidRDefault="00503FDE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8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CE1F4C9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75010" w14:textId="79B0164E" w:rsidR="00514291" w:rsidRPr="00FD5D9A" w:rsidRDefault="005F3175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Severity of d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epressive symptom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s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, n (%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4F077677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8886C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6853B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14291" w:rsidRPr="00FD5D9A" w14:paraId="3C39B669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7378A061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ubthreshold</w:t>
            </w:r>
          </w:p>
        </w:tc>
        <w:tc>
          <w:tcPr>
            <w:tcW w:w="2224" w:type="dxa"/>
            <w:vAlign w:val="center"/>
          </w:tcPr>
          <w:p w14:paraId="75AD8F83" w14:textId="4455F2B0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0 (32.5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1E67928C" w14:textId="218FDB4F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066DC560" w14:textId="4A29C594" w:rsidR="00514291" w:rsidRPr="00FD5D9A" w:rsidRDefault="00532EB7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2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.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7188384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D17BF60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6315888F" w14:textId="4B13A750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9 (12.3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C24C91D" w14:textId="71F7674B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A443E58" w14:textId="484A1232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4E43EFC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327A5F15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1B9E7356" w14:textId="21A22129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5 (26.3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28BB6164" w14:textId="0FEDEFE6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5.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794072E" w14:textId="5FBCF41B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38AD371B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3512A22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vAlign w:val="center"/>
          </w:tcPr>
          <w:p w14:paraId="5BCA12FF" w14:textId="2CEE1A08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03 (28.9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7247A6C3" w14:textId="58465A37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0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.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41D58DC9" w14:textId="39691EE2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9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.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11CEF921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7CD8A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PHQ-9 score, n (%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5A0512F4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50318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46B23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14291" w:rsidRPr="00FD5D9A" w14:paraId="18AAE881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4C38318B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nimal</w:t>
            </w:r>
          </w:p>
        </w:tc>
        <w:tc>
          <w:tcPr>
            <w:tcW w:w="2224" w:type="dxa"/>
            <w:vAlign w:val="center"/>
          </w:tcPr>
          <w:p w14:paraId="22D17112" w14:textId="51C5980C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05 (29.1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57EB95A1" w14:textId="797C361F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0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0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03D83661" w14:textId="109D3CA7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9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.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34F5519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6FA6585B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5B987D70" w14:textId="7D8B3E74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9 (18.1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04111E90" w14:textId="72386712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FCE2ADE" w14:textId="1893CBFD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DF25AF3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558080BD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3DD7B8A3" w14:textId="2D9FC0D2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10 (39.2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17D32739" w14:textId="32E1625E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A947FAA" w14:textId="289677E8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1.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F83AC53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7ECF9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106AFE5A" w14:textId="7311F232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3 (13.7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C79C4" w14:textId="6F22FAD7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84173" w14:textId="3DC5CB38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.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554A6523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6976B3EE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GAD-7 score, n (%)</w:t>
            </w:r>
          </w:p>
        </w:tc>
        <w:tc>
          <w:tcPr>
            <w:tcW w:w="2224" w:type="dxa"/>
            <w:vAlign w:val="center"/>
          </w:tcPr>
          <w:p w14:paraId="09E1B21E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shd w:val="clear" w:color="auto" w:fill="auto"/>
            <w:vAlign w:val="center"/>
          </w:tcPr>
          <w:p w14:paraId="327AD7A8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2DB008B2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14291" w:rsidRPr="00FD5D9A" w14:paraId="7F2A531F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2216CCB4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nimal</w:t>
            </w:r>
          </w:p>
        </w:tc>
        <w:tc>
          <w:tcPr>
            <w:tcW w:w="2224" w:type="dxa"/>
            <w:vAlign w:val="center"/>
          </w:tcPr>
          <w:p w14:paraId="5FB7D8D3" w14:textId="68CCF682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0 (38.2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2B0602C7" w14:textId="500F030C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0A543E4" w14:textId="2AAD7EF5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="00532EB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8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32EB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.3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E949AFB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15C3CF8A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13FD9D9A" w14:textId="042A6C68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3 (22.3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0393E6D4" w14:textId="2A330930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C0B0A3D" w14:textId="7BD1711E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.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FB09245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160A5A57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26387634" w14:textId="458CAA2E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0 (20.1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5F1B5E03" w14:textId="7D660D93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9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7F290FA" w14:textId="45F423F3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0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FA13FD4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63E85DE5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vAlign w:val="center"/>
          </w:tcPr>
          <w:p w14:paraId="64670BB5" w14:textId="54EED7DB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04 (19.5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6038FFB6" w14:textId="23AF6B2D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.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6C49C" w14:textId="4213FC9D" w:rsidR="00514291" w:rsidRPr="00FD5D9A" w:rsidRDefault="00532EB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0.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EB1795A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A99D4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Use of psychotropic drugs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2F8C56D9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C8DFC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4F0FDD81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14291" w:rsidRPr="00FD5D9A" w14:paraId="34B1B697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69894337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ntipsychotic, n (%)</w:t>
            </w:r>
          </w:p>
        </w:tc>
        <w:tc>
          <w:tcPr>
            <w:tcW w:w="2224" w:type="dxa"/>
            <w:vAlign w:val="center"/>
          </w:tcPr>
          <w:p w14:paraId="51E486CC" w14:textId="455070E8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53 (24.2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7141694" w14:textId="22418CF0" w:rsidR="00514291" w:rsidRPr="00FD5D9A" w:rsidRDefault="00503FDE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.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8B2F6C4" w14:textId="1A9C7DB3" w:rsidR="00514291" w:rsidRPr="00FD5D9A" w:rsidRDefault="00503FDE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1.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1556E5CD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20B67C39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od stabiliser, n (%)</w:t>
            </w:r>
          </w:p>
        </w:tc>
        <w:tc>
          <w:tcPr>
            <w:tcW w:w="2224" w:type="dxa"/>
            <w:vAlign w:val="center"/>
          </w:tcPr>
          <w:p w14:paraId="13C8677C" w14:textId="2548D22A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3 (3.2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0A36AC2F" w14:textId="0086E6A4" w:rsidR="00514291" w:rsidRPr="00FD5D9A" w:rsidRDefault="00503FDE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E783A06" w14:textId="7E00B9C5" w:rsidR="00514291" w:rsidRPr="00FD5D9A" w:rsidRDefault="00503FDE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.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1573E64E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41BAB96C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nxiolytic, n (%)</w:t>
            </w:r>
          </w:p>
        </w:tc>
        <w:tc>
          <w:tcPr>
            <w:tcW w:w="2224" w:type="dxa"/>
            <w:vAlign w:val="center"/>
          </w:tcPr>
          <w:p w14:paraId="336836CE" w14:textId="15D98BDA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9 (25.7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00B5D1E" w14:textId="11043C21" w:rsidR="00514291" w:rsidRPr="00FD5D9A" w:rsidRDefault="00503FDE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.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0F003167" w14:textId="4B82AF39" w:rsidR="00514291" w:rsidRPr="00FD5D9A" w:rsidRDefault="00503FDE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5D61C3FC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7066B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Hypnotic, n (%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179E06AC" w14:textId="70B665B1" w:rsidR="00514291" w:rsidRPr="00FD5D9A" w:rsidRDefault="009C47E9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4 (17.6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2B91F" w14:textId="6DA6A50E" w:rsidR="00514291" w:rsidRPr="00FD5D9A" w:rsidRDefault="00503FDE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.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49C6C" w14:textId="03907C55" w:rsidR="00514291" w:rsidRPr="00FD5D9A" w:rsidRDefault="00503FDE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.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</w:tbl>
    <w:p w14:paraId="26722CA3" w14:textId="49FA3329" w:rsidR="00FD5D9A" w:rsidRPr="00FD5D9A" w:rsidRDefault="00FD5D9A" w:rsidP="00514291">
      <w:pPr>
        <w:wordWrap/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8A4DEE">
        <w:rPr>
          <w:rFonts w:ascii="Times New Roman" w:eastAsia="맑은 고딕" w:hAnsi="Times New Roman" w:cs="Times New Roman" w:hint="eastAsia"/>
          <w:szCs w:val="20"/>
          <w:highlight w:val="yellow"/>
        </w:rPr>
        <w:t>G</w:t>
      </w:r>
      <w:r w:rsidRPr="008A4DEE">
        <w:rPr>
          <w:rFonts w:ascii="Times New Roman" w:eastAsia="맑은 고딕" w:hAnsi="Times New Roman" w:cs="Times New Roman"/>
          <w:szCs w:val="20"/>
          <w:highlight w:val="yellow"/>
        </w:rPr>
        <w:t>AD-7, Generalised Anxiety Disorder-7; PHQ-9, Patient Health Questionnarie-9</w:t>
      </w:r>
    </w:p>
    <w:p w14:paraId="7B241008" w14:textId="77777777" w:rsidR="00514291" w:rsidRPr="00FD5D9A" w:rsidRDefault="00514291" w:rsidP="00514291">
      <w:pPr>
        <w:wordWrap/>
        <w:spacing w:line="480" w:lineRule="auto"/>
        <w:rPr>
          <w:rFonts w:ascii="Times New Roman" w:hAnsi="Times New Roman" w:cs="Times New Roman"/>
          <w:szCs w:val="20"/>
        </w:rPr>
        <w:sectPr w:rsidR="00514291" w:rsidRPr="00FD5D9A" w:rsidSect="0051429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720" w:right="720" w:bottom="720" w:left="720" w:header="851" w:footer="992" w:gutter="0"/>
          <w:cols w:space="425"/>
          <w:docGrid w:linePitch="360"/>
        </w:sectPr>
      </w:pPr>
    </w:p>
    <w:p w14:paraId="3187F553" w14:textId="3D46248C" w:rsidR="00514291" w:rsidRPr="00FD5D9A" w:rsidRDefault="00FD5D9A" w:rsidP="00514291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D5D9A">
        <w:rPr>
          <w:rFonts w:ascii="Times New Roman" w:hAnsi="Times New Roman" w:cs="Times New Roman"/>
          <w:b/>
          <w:szCs w:val="20"/>
          <w:highlight w:val="yellow"/>
        </w:rPr>
        <w:lastRenderedPageBreak/>
        <w:t xml:space="preserve">Supplementary </w:t>
      </w:r>
      <w:r w:rsidR="00514291" w:rsidRPr="00FD5D9A">
        <w:rPr>
          <w:rFonts w:ascii="Times New Roman" w:hAnsi="Times New Roman" w:cs="Times New Roman"/>
          <w:b/>
          <w:szCs w:val="20"/>
          <w:highlight w:val="yellow"/>
        </w:rPr>
        <w:t xml:space="preserve">Table </w:t>
      </w:r>
      <w:r w:rsidRPr="00FD5D9A">
        <w:rPr>
          <w:rFonts w:ascii="Times New Roman" w:hAnsi="Times New Roman" w:cs="Times New Roman"/>
          <w:b/>
          <w:szCs w:val="20"/>
          <w:highlight w:val="yellow"/>
        </w:rPr>
        <w:t xml:space="preserve">4. </w:t>
      </w:r>
      <w:r w:rsidR="00514291" w:rsidRPr="00FD5D9A">
        <w:rPr>
          <w:rFonts w:ascii="Times New Roman" w:hAnsi="Times New Roman" w:cs="Times New Roman"/>
          <w:szCs w:val="20"/>
          <w:highlight w:val="yellow"/>
        </w:rPr>
        <w:t xml:space="preserve">Response frequency rates of the depressive symptom profiles </w:t>
      </w:r>
      <w:r w:rsidR="00514291" w:rsidRPr="00FD5D9A">
        <w:rPr>
          <w:rFonts w:ascii="Times New Roman" w:hAnsi="Times New Roman" w:cs="Times New Roman" w:hint="eastAsia"/>
          <w:szCs w:val="20"/>
          <w:highlight w:val="yellow"/>
        </w:rPr>
        <w:t xml:space="preserve">of </w:t>
      </w:r>
      <w:r w:rsidR="005F3175">
        <w:rPr>
          <w:rFonts w:ascii="Times New Roman" w:hAnsi="Times New Roman" w:cs="Times New Roman"/>
          <w:szCs w:val="20"/>
          <w:highlight w:val="yellow"/>
        </w:rPr>
        <w:t xml:space="preserve">the </w:t>
      </w:r>
      <w:r w:rsidR="00514291" w:rsidRPr="00FD5D9A">
        <w:rPr>
          <w:rFonts w:ascii="Times New Roman" w:hAnsi="Times New Roman" w:cs="Times New Roman"/>
          <w:szCs w:val="20"/>
          <w:highlight w:val="yellow"/>
        </w:rPr>
        <w:t xml:space="preserve">participants </w:t>
      </w:r>
      <w:r w:rsidR="00514291" w:rsidRPr="00FD5D9A">
        <w:rPr>
          <w:rFonts w:ascii="Times New Roman" w:hAnsi="Times New Roman" w:cs="Times New Roman" w:hint="eastAsia"/>
          <w:szCs w:val="20"/>
          <w:highlight w:val="yellow"/>
        </w:rPr>
        <w:t xml:space="preserve">in the 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>South</w:t>
      </w:r>
      <w:r w:rsidRPr="00FD5D9A">
        <w:rPr>
          <w:rFonts w:ascii="Times New Roman" w:hAnsi="Times New Roman" w:cs="Times New Roman"/>
          <w:szCs w:val="20"/>
          <w:highlight w:val="yellow"/>
        </w:rPr>
        <w:t>e</w:t>
      </w:r>
      <w:r w:rsidR="00514291" w:rsidRPr="00FD5D9A">
        <w:rPr>
          <w:rFonts w:ascii="Times New Roman" w:hAnsi="Times New Roman" w:cs="Times New Roman" w:hint="eastAsia"/>
          <w:szCs w:val="20"/>
          <w:highlight w:val="yellow"/>
        </w:rPr>
        <w:t>ast Asia subgroup</w:t>
      </w:r>
    </w:p>
    <w:tbl>
      <w:tblPr>
        <w:tblStyle w:val="ab"/>
        <w:tblpPr w:leftFromText="142" w:rightFromText="142" w:vertAnchor="text" w:tblpY="1"/>
        <w:tblOverlap w:val="never"/>
        <w:tblW w:w="0" w:type="auto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3" w:type="dxa"/>
        </w:tblCellMar>
        <w:tblLook w:val="04A0" w:firstRow="1" w:lastRow="0" w:firstColumn="1" w:lastColumn="0" w:noHBand="0" w:noVBand="1"/>
      </w:tblPr>
      <w:tblGrid>
        <w:gridCol w:w="4111"/>
        <w:gridCol w:w="2220"/>
        <w:gridCol w:w="2221"/>
        <w:gridCol w:w="2221"/>
      </w:tblGrid>
      <w:tr w:rsidR="00503FDE" w:rsidRPr="00FD5D9A" w14:paraId="74DE8901" w14:textId="77777777" w:rsidTr="007A261F">
        <w:trPr>
          <w:trHeight w:val="681"/>
          <w:tblCellSpacing w:w="11" w:type="dxa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B32B7" w14:textId="77777777" w:rsidR="00503FDE" w:rsidRPr="00FD5D9A" w:rsidRDefault="00503FDE" w:rsidP="00503FDE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6494AB36" w14:textId="77777777" w:rsidR="006C61BE" w:rsidRPr="00FD5D9A" w:rsidRDefault="006C61BE" w:rsidP="006C61B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All participants</w:t>
            </w:r>
          </w:p>
          <w:p w14:paraId="7FC3EFBA" w14:textId="4C58B263" w:rsidR="00503FDE" w:rsidRPr="00FD5D9A" w:rsidRDefault="00503FDE" w:rsidP="00503F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1,047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A07A2" w14:textId="77777777" w:rsidR="00503FDE" w:rsidRPr="00FD5D9A" w:rsidRDefault="00503FDE" w:rsidP="00503F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Men</w:t>
            </w:r>
          </w:p>
          <w:p w14:paraId="50B82682" w14:textId="4063B25D" w:rsidR="00503FDE" w:rsidRPr="00FD5D9A" w:rsidRDefault="00503FDE" w:rsidP="00503F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355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A3C77" w14:textId="61D45069" w:rsidR="00503FDE" w:rsidRPr="00FD5D9A" w:rsidRDefault="00503FDE" w:rsidP="00503FD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Women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br/>
              <w:t xml:space="preserve">(n = </w:t>
            </w:r>
            <w:r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692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</w:tr>
      <w:tr w:rsidR="00514291" w:rsidRPr="00FD5D9A" w14:paraId="443DB944" w14:textId="77777777" w:rsidTr="007A261F">
        <w:trPr>
          <w:trHeight w:val="230"/>
          <w:tblCellSpacing w:w="11" w:type="dxa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ADB29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AD, n (%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24F667AC" w14:textId="244C0B38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65 (82.6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3F8AB" w14:textId="2041E695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0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78106" w14:textId="4B76CB0A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7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3.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6B4865C" w14:textId="77777777" w:rsidTr="007A261F">
        <w:trPr>
          <w:trHeight w:val="218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0EF949BC" w14:textId="7354B68E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INT, n (%)</w:t>
            </w:r>
          </w:p>
        </w:tc>
        <w:tc>
          <w:tcPr>
            <w:tcW w:w="2198" w:type="dxa"/>
            <w:vAlign w:val="center"/>
          </w:tcPr>
          <w:p w14:paraId="0C8E7795" w14:textId="25215820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01 (67.0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08E5124" w14:textId="7DD97FAF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8.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ECBACE3" w14:textId="148A488F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5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6.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52B5B92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3693680A" w14:textId="13EC481F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ENE, n (%)</w:t>
            </w:r>
          </w:p>
        </w:tc>
        <w:tc>
          <w:tcPr>
            <w:tcW w:w="2198" w:type="dxa"/>
            <w:vAlign w:val="center"/>
          </w:tcPr>
          <w:p w14:paraId="500B21B2" w14:textId="5C4FA048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18 (59.0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618903D" w14:textId="2FB9A2EA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9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762678E" w14:textId="765D9C5B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8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3C709AEA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4B64D797" w14:textId="6A977B5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LE, n (%)</w:t>
            </w:r>
          </w:p>
        </w:tc>
        <w:tc>
          <w:tcPr>
            <w:tcW w:w="2198" w:type="dxa"/>
            <w:vAlign w:val="center"/>
          </w:tcPr>
          <w:p w14:paraId="76AF96BE" w14:textId="142488AC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58 (62.8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4936DD86" w14:textId="0570A4B0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0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8DD4A1A" w14:textId="658F6B32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="007D7BF0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3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7D7BF0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4.0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6BCAA8B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46F3EA2F" w14:textId="5063ADA5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CON, n (%)</w:t>
            </w:r>
          </w:p>
        </w:tc>
        <w:tc>
          <w:tcPr>
            <w:tcW w:w="2198" w:type="dxa"/>
            <w:vAlign w:val="center"/>
          </w:tcPr>
          <w:p w14:paraId="166BEB7D" w14:textId="5880D722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25 (50.1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4535C8CA" w14:textId="7C53CD6F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0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6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B64D7EE" w14:textId="5940E3CC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7E3EEEFE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2EE74B3F" w14:textId="1B096225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F, n (%)</w:t>
            </w:r>
          </w:p>
        </w:tc>
        <w:tc>
          <w:tcPr>
            <w:tcW w:w="2198" w:type="dxa"/>
            <w:vAlign w:val="center"/>
          </w:tcPr>
          <w:p w14:paraId="7A3E84ED" w14:textId="1BC5B733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25 (40.6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4B7E7E85" w14:textId="41A8B35E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</w:t>
            </w:r>
            <w:r w:rsidR="007D7BF0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7D7BF0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1.7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EC8890F" w14:textId="7660BB96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5D7AAFED" w14:textId="77777777" w:rsidTr="007A261F">
        <w:trPr>
          <w:trHeight w:val="218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4F6391B7" w14:textId="5206D8B1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PP, n (%)</w:t>
            </w:r>
          </w:p>
        </w:tc>
        <w:tc>
          <w:tcPr>
            <w:tcW w:w="2198" w:type="dxa"/>
            <w:vAlign w:val="center"/>
          </w:tcPr>
          <w:p w14:paraId="39D9F4AB" w14:textId="0F313387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6 (35.9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798C2021" w14:textId="3D364BBC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="007D7BF0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25 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="007D7BF0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5.2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FB9944B" w14:textId="5D7F3255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5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.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39DA6643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46BBF728" w14:textId="6BB3E16E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UI, n (%)</w:t>
            </w:r>
          </w:p>
        </w:tc>
        <w:tc>
          <w:tcPr>
            <w:tcW w:w="2198" w:type="dxa"/>
            <w:vAlign w:val="center"/>
          </w:tcPr>
          <w:p w14:paraId="34058E20" w14:textId="39AE9458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6 (35.0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42A3E3C" w14:textId="1B31F5DC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="007D7BF0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09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7D7BF0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0.7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3A2711D" w14:textId="400614F1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5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.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7AC6740F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0A91F495" w14:textId="6EDC1EB6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GI, n (%)</w:t>
            </w:r>
          </w:p>
        </w:tc>
        <w:tc>
          <w:tcPr>
            <w:tcW w:w="2198" w:type="dxa"/>
            <w:vAlign w:val="center"/>
          </w:tcPr>
          <w:p w14:paraId="1C609C3F" w14:textId="081A537C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7 (26.5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4156E57E" w14:textId="026EA910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.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DAEECFD" w14:textId="6B1F6FD7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9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.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9B914C1" w14:textId="77777777" w:rsidTr="007A261F">
        <w:trPr>
          <w:trHeight w:val="218"/>
          <w:tblCellSpacing w:w="11" w:type="dxa"/>
        </w:trPr>
        <w:tc>
          <w:tcPr>
            <w:tcW w:w="4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F4E99" w14:textId="0D931FBC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GUI, n (%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255713D5" w14:textId="7350EFCD" w:rsidR="00514291" w:rsidRPr="00FD5D9A" w:rsidRDefault="000C3834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3 (26.1)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09A76" w14:textId="66559810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5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270AA" w14:textId="1A09BD33" w:rsidR="00514291" w:rsidRPr="00FD5D9A" w:rsidRDefault="007D7BF0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.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</w:tbl>
    <w:p w14:paraId="5C5E18A3" w14:textId="60352D43" w:rsidR="00514291" w:rsidRPr="00FD5D9A" w:rsidRDefault="00514291" w:rsidP="00514291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D5D9A">
        <w:rPr>
          <w:rFonts w:ascii="Times New Roman" w:hAnsi="Times New Roman" w:cs="Times New Roman"/>
          <w:b/>
          <w:szCs w:val="20"/>
        </w:rPr>
        <w:t>SAD</w:t>
      </w:r>
      <w:r w:rsidRPr="00FD5D9A">
        <w:rPr>
          <w:rFonts w:ascii="Times New Roman" w:hAnsi="Times New Roman" w:cs="Times New Roman"/>
          <w:szCs w:val="20"/>
        </w:rPr>
        <w:t xml:space="preserve">, persistent sadness or low mood; </w:t>
      </w:r>
      <w:r w:rsidRPr="00FD5D9A">
        <w:rPr>
          <w:rFonts w:ascii="Times New Roman" w:hAnsi="Times New Roman" w:cs="Times New Roman"/>
          <w:b/>
          <w:szCs w:val="20"/>
        </w:rPr>
        <w:t>INT</w:t>
      </w:r>
      <w:r w:rsidRPr="00FD5D9A">
        <w:rPr>
          <w:rFonts w:ascii="Times New Roman" w:hAnsi="Times New Roman" w:cs="Times New Roman"/>
          <w:szCs w:val="20"/>
        </w:rPr>
        <w:t xml:space="preserve">, loss of interest or pleasure; </w:t>
      </w:r>
      <w:r w:rsidRPr="00FD5D9A">
        <w:rPr>
          <w:rFonts w:ascii="Times New Roman" w:hAnsi="Times New Roman" w:cs="Times New Roman"/>
          <w:b/>
          <w:szCs w:val="20"/>
        </w:rPr>
        <w:t>ENE</w:t>
      </w:r>
      <w:r w:rsidRPr="00FD5D9A">
        <w:rPr>
          <w:rFonts w:ascii="Times New Roman" w:hAnsi="Times New Roman" w:cs="Times New Roman"/>
          <w:szCs w:val="20"/>
        </w:rPr>
        <w:t xml:space="preserve">, fatigue or low energy; </w:t>
      </w:r>
      <w:r w:rsidRPr="00FD5D9A">
        <w:rPr>
          <w:rFonts w:ascii="Times New Roman" w:hAnsi="Times New Roman" w:cs="Times New Roman"/>
          <w:b/>
          <w:szCs w:val="20"/>
        </w:rPr>
        <w:t>SLE</w:t>
      </w:r>
      <w:r w:rsidRPr="00FD5D9A">
        <w:rPr>
          <w:rFonts w:ascii="Times New Roman" w:hAnsi="Times New Roman" w:cs="Times New Roman"/>
          <w:szCs w:val="20"/>
        </w:rPr>
        <w:t xml:space="preserve">, disturbed sleep; </w:t>
      </w:r>
      <w:r w:rsidRPr="00FD5D9A">
        <w:rPr>
          <w:rFonts w:ascii="Times New Roman" w:hAnsi="Times New Roman" w:cs="Times New Roman"/>
          <w:b/>
          <w:szCs w:val="20"/>
        </w:rPr>
        <w:t>CON</w:t>
      </w:r>
      <w:r w:rsidRPr="00FD5D9A">
        <w:rPr>
          <w:rFonts w:ascii="Times New Roman" w:hAnsi="Times New Roman" w:cs="Times New Roman"/>
          <w:szCs w:val="20"/>
        </w:rPr>
        <w:t xml:space="preserve">, poor concentration or indecisiveness; </w:t>
      </w:r>
      <w:r w:rsidRPr="00FD5D9A">
        <w:rPr>
          <w:rFonts w:ascii="Times New Roman" w:hAnsi="Times New Roman" w:cs="Times New Roman"/>
          <w:b/>
          <w:szCs w:val="20"/>
        </w:rPr>
        <w:t>SEF</w:t>
      </w:r>
      <w:r w:rsidRPr="00FD5D9A">
        <w:rPr>
          <w:rFonts w:ascii="Times New Roman" w:hAnsi="Times New Roman" w:cs="Times New Roman"/>
          <w:szCs w:val="20"/>
        </w:rPr>
        <w:t xml:space="preserve">, low self-confidence; </w:t>
      </w:r>
      <w:r w:rsidRPr="00FD5D9A">
        <w:rPr>
          <w:rFonts w:ascii="Times New Roman" w:hAnsi="Times New Roman" w:cs="Times New Roman"/>
          <w:b/>
          <w:szCs w:val="20"/>
        </w:rPr>
        <w:t>APP</w:t>
      </w:r>
      <w:r w:rsidRPr="00FD5D9A">
        <w:rPr>
          <w:rFonts w:ascii="Times New Roman" w:hAnsi="Times New Roman" w:cs="Times New Roman"/>
          <w:szCs w:val="20"/>
        </w:rPr>
        <w:t xml:space="preserve">, poor or increased appetite; </w:t>
      </w:r>
      <w:r w:rsidRPr="00FD5D9A">
        <w:rPr>
          <w:rFonts w:ascii="Times New Roman" w:hAnsi="Times New Roman" w:cs="Times New Roman"/>
          <w:b/>
          <w:szCs w:val="20"/>
        </w:rPr>
        <w:t>SUI</w:t>
      </w:r>
      <w:r w:rsidRPr="00FD5D9A">
        <w:rPr>
          <w:rFonts w:ascii="Times New Roman" w:hAnsi="Times New Roman" w:cs="Times New Roman"/>
          <w:szCs w:val="20"/>
        </w:rPr>
        <w:t xml:space="preserve">, suicidal thoughts or acts; </w:t>
      </w:r>
      <w:r w:rsidRPr="00FD5D9A">
        <w:rPr>
          <w:rFonts w:ascii="Times New Roman" w:hAnsi="Times New Roman" w:cs="Times New Roman"/>
          <w:b/>
          <w:szCs w:val="20"/>
        </w:rPr>
        <w:t>AGI</w:t>
      </w:r>
      <w:r w:rsidRPr="00FD5D9A">
        <w:rPr>
          <w:rFonts w:ascii="Times New Roman" w:hAnsi="Times New Roman" w:cs="Times New Roman"/>
          <w:szCs w:val="20"/>
        </w:rPr>
        <w:t xml:space="preserve">, agitation or slowing of movements; </w:t>
      </w:r>
      <w:r w:rsidRPr="00FD5D9A">
        <w:rPr>
          <w:rFonts w:ascii="Times New Roman" w:hAnsi="Times New Roman" w:cs="Times New Roman"/>
          <w:b/>
          <w:szCs w:val="20"/>
        </w:rPr>
        <w:t>GUI</w:t>
      </w:r>
      <w:r w:rsidRPr="00FD5D9A">
        <w:rPr>
          <w:rFonts w:ascii="Times New Roman" w:hAnsi="Times New Roman" w:cs="Times New Roman"/>
          <w:szCs w:val="20"/>
        </w:rPr>
        <w:t>, guilt or self-blame</w:t>
      </w:r>
    </w:p>
    <w:p w14:paraId="20E40DF8" w14:textId="77777777" w:rsidR="00514291" w:rsidRPr="00FD5D9A" w:rsidRDefault="00514291" w:rsidP="00514291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</w:p>
    <w:p w14:paraId="602BBD60" w14:textId="1E8986A3" w:rsidR="00514291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1CFECD6B" w14:textId="77777777" w:rsidR="00FD5D9A" w:rsidRPr="00FD5D9A" w:rsidRDefault="00FD5D9A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695CA194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6653B669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220419A2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5C24E393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1A49DF6F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5F00378A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202B8B88" w14:textId="3874F107" w:rsidR="00FD5D9A" w:rsidRPr="00FD5D9A" w:rsidRDefault="00FD5D9A" w:rsidP="00FD5D9A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D5D9A">
        <w:rPr>
          <w:rFonts w:ascii="Times New Roman" w:hAnsi="Times New Roman" w:cs="Times New Roman"/>
          <w:b/>
          <w:szCs w:val="20"/>
          <w:highlight w:val="yellow"/>
        </w:rPr>
        <w:lastRenderedPageBreak/>
        <w:t>Supplementary Table 5.</w:t>
      </w:r>
      <w:r w:rsidRPr="00FD5D9A">
        <w:rPr>
          <w:rFonts w:ascii="Times New Roman" w:hAnsi="Times New Roman" w:cs="Times New Roman"/>
          <w:szCs w:val="20"/>
          <w:highlight w:val="yellow"/>
        </w:rPr>
        <w:t xml:space="preserve"> Baseline 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 xml:space="preserve">demographic and clinical characteristics </w:t>
      </w:r>
      <w:r w:rsidR="005F3175">
        <w:rPr>
          <w:rFonts w:ascii="Times New Roman" w:hAnsi="Times New Roman" w:cs="Times New Roman"/>
          <w:szCs w:val="20"/>
          <w:highlight w:val="yellow"/>
        </w:rPr>
        <w:t>of the</w:t>
      </w:r>
      <w:r w:rsidR="005F3175" w:rsidRPr="00FD5D9A">
        <w:rPr>
          <w:rFonts w:ascii="Times New Roman" w:hAnsi="Times New Roman" w:cs="Times New Roman"/>
          <w:szCs w:val="20"/>
          <w:highlight w:val="yellow"/>
        </w:rPr>
        <w:t xml:space="preserve"> </w:t>
      </w:r>
      <w:r w:rsidRPr="00FD5D9A">
        <w:rPr>
          <w:rFonts w:ascii="Times New Roman" w:hAnsi="Times New Roman" w:cs="Times New Roman"/>
          <w:szCs w:val="20"/>
          <w:highlight w:val="yellow"/>
        </w:rPr>
        <w:t xml:space="preserve">participants 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 xml:space="preserve">in the South </w:t>
      </w:r>
      <w:r w:rsidRPr="00FD5D9A">
        <w:rPr>
          <w:rFonts w:ascii="Times New Roman" w:hAnsi="Times New Roman" w:cs="Times New Roman"/>
          <w:szCs w:val="20"/>
          <w:highlight w:val="yellow"/>
        </w:rPr>
        <w:t>or</w:t>
      </w:r>
      <w:r w:rsidRPr="00FD5D9A">
        <w:rPr>
          <w:rFonts w:ascii="Times New Roman" w:hAnsi="Times New Roman" w:cs="Times New Roman" w:hint="eastAsia"/>
          <w:szCs w:val="20"/>
          <w:highlight w:val="yellow"/>
        </w:rPr>
        <w:t xml:space="preserve"> West Asia subgroup</w:t>
      </w:r>
    </w:p>
    <w:tbl>
      <w:tblPr>
        <w:tblStyle w:val="ab"/>
        <w:tblW w:w="10881" w:type="dxa"/>
        <w:tblCellSpacing w:w="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3" w:type="dxa"/>
        </w:tblCellMar>
        <w:tblLook w:val="04A0" w:firstRow="1" w:lastRow="0" w:firstColumn="1" w:lastColumn="0" w:noHBand="0" w:noVBand="1"/>
      </w:tblPr>
      <w:tblGrid>
        <w:gridCol w:w="4161"/>
        <w:gridCol w:w="2240"/>
        <w:gridCol w:w="2240"/>
        <w:gridCol w:w="2240"/>
      </w:tblGrid>
      <w:tr w:rsidR="00514291" w:rsidRPr="00FD5D9A" w14:paraId="6B9C64B6" w14:textId="77777777" w:rsidTr="007A261F">
        <w:trPr>
          <w:trHeight w:val="793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51CEB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6A89575E" w14:textId="77777777" w:rsidR="006C61BE" w:rsidRPr="00FD5D9A" w:rsidRDefault="006C61BE" w:rsidP="006C61B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All participants</w:t>
            </w:r>
          </w:p>
          <w:p w14:paraId="53C83FED" w14:textId="31E997F4" w:rsidR="00514291" w:rsidRPr="00FD5D9A" w:rsidRDefault="006C61BE" w:rsidP="006C61B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 w:rsidR="00514291"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="00594ADF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793</w:t>
            </w:r>
            <w:r w:rsidR="00514291"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936BF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Men</w:t>
            </w:r>
          </w:p>
          <w:p w14:paraId="47C61A73" w14:textId="6EB7B03C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="00594ADF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250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1782F" w14:textId="13EC4C5A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Women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br/>
              <w:t xml:space="preserve">(n = </w:t>
            </w:r>
            <w:r w:rsidR="00594ADF"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543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</w:tr>
      <w:tr w:rsidR="00514291" w:rsidRPr="00FD5D9A" w14:paraId="644F16E0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07873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ge, mean (SD) years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7DA9C7FD" w14:textId="5D71183F" w:rsidR="00514291" w:rsidRPr="00FD5D9A" w:rsidRDefault="00060E5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.7 (16.6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A2A8B" w14:textId="1EE1BCCA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.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.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F1D99" w14:textId="44E65D4C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8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.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5C7800D7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D743A" w14:textId="62DD8F1A" w:rsidR="00514291" w:rsidRPr="00FD5D9A" w:rsidRDefault="005F3175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Severity of d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epressive symptom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s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, n (%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6FD0C1A4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191FC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A4F7A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14291" w:rsidRPr="00FD5D9A" w14:paraId="354AED74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2C52C53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ubthreshold</w:t>
            </w:r>
          </w:p>
        </w:tc>
        <w:tc>
          <w:tcPr>
            <w:tcW w:w="2224" w:type="dxa"/>
            <w:vAlign w:val="center"/>
          </w:tcPr>
          <w:p w14:paraId="61421510" w14:textId="7FF8D8FD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8 (23.7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3F2EE766" w14:textId="107844EF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057003B5" w14:textId="3164742A" w:rsidR="00514291" w:rsidRPr="00FD5D9A" w:rsidRDefault="00594ADF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10043E7A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1684458C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6B6CCD7F" w14:textId="392E3099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1 (14.0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8145F79" w14:textId="24EC2BD5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09F72CF" w14:textId="6FC5B9E7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3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5701175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DDD888B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06CBF525" w14:textId="7C84DF03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5 (33.4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59884C34" w14:textId="01F8D3CF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CE056D5" w14:textId="41D6E0BB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9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.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C61B812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575A7471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vAlign w:val="center"/>
          </w:tcPr>
          <w:p w14:paraId="44320312" w14:textId="0660D0AA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29 (28.9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DAC9238" w14:textId="0EFAED32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5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94ADF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.0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0724F86" w14:textId="4F677B3F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.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05918E38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F760F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PHQ-9 score, n (%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46C11077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1782C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C331D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14291" w:rsidRPr="00FD5D9A" w14:paraId="029088C6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3C09B40A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nimal</w:t>
            </w:r>
          </w:p>
        </w:tc>
        <w:tc>
          <w:tcPr>
            <w:tcW w:w="2224" w:type="dxa"/>
            <w:vAlign w:val="center"/>
          </w:tcPr>
          <w:p w14:paraId="5B4CB83A" w14:textId="2261CB5A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0 (29.0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294465AF" w14:textId="789B994A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8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FFDB188" w14:textId="4C06A8D2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3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.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29075DF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7DDBC9A6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73D3EE93" w14:textId="2579F192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37 (17.3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24746554" w14:textId="7EF22FB1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.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0601EF6" w14:textId="0775CC6D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9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.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5FF3530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1B06AFD3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6A93F3E3" w14:textId="103F420E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89 (36.4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49003B2F" w14:textId="12B972C4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0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8EB4D3F" w14:textId="017075C7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9.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55D4C18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86156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78AACD1F" w14:textId="6B71B4D0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37 (17.3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C16E5" w14:textId="6AE17125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73A1D" w14:textId="57BA9A63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0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D4FAD3E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73CFB3B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GAD-7 score, n (%)</w:t>
            </w:r>
          </w:p>
        </w:tc>
        <w:tc>
          <w:tcPr>
            <w:tcW w:w="2224" w:type="dxa"/>
            <w:vAlign w:val="center"/>
          </w:tcPr>
          <w:p w14:paraId="497EB6FD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shd w:val="clear" w:color="auto" w:fill="auto"/>
            <w:vAlign w:val="center"/>
          </w:tcPr>
          <w:p w14:paraId="1D3ED65D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0EB26815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14291" w:rsidRPr="00FD5D9A" w14:paraId="367A0596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24B60588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nimal</w:t>
            </w:r>
          </w:p>
        </w:tc>
        <w:tc>
          <w:tcPr>
            <w:tcW w:w="2224" w:type="dxa"/>
            <w:vAlign w:val="center"/>
          </w:tcPr>
          <w:p w14:paraId="75FEFC5C" w14:textId="524A45D8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98 (37.6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522439FA" w14:textId="313215D8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5.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2D0FCAB" w14:textId="441FA802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.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055B4B84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23520B1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ild</w:t>
            </w:r>
          </w:p>
        </w:tc>
        <w:tc>
          <w:tcPr>
            <w:tcW w:w="2224" w:type="dxa"/>
            <w:vAlign w:val="center"/>
          </w:tcPr>
          <w:p w14:paraId="4B33C792" w14:textId="3FBF20B7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9 (22.6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1C7BF865" w14:textId="7F0CA61C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57 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2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AF508B1" w14:textId="296FA11D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2.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249F11F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1A6CB8EF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derate</w:t>
            </w:r>
          </w:p>
        </w:tc>
        <w:tc>
          <w:tcPr>
            <w:tcW w:w="2224" w:type="dxa"/>
            <w:vAlign w:val="center"/>
          </w:tcPr>
          <w:p w14:paraId="57FF6238" w14:textId="49DEBC32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7 (21.1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7B67DD6D" w14:textId="1948C48C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AA68BB1" w14:textId="54223BBD" w:rsidR="00514291" w:rsidRPr="00FD5D9A" w:rsidRDefault="00594ADF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3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9F4B2E1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29B41AB7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vere</w:t>
            </w:r>
          </w:p>
        </w:tc>
        <w:tc>
          <w:tcPr>
            <w:tcW w:w="2224" w:type="dxa"/>
            <w:vAlign w:val="center"/>
          </w:tcPr>
          <w:p w14:paraId="7D7199E5" w14:textId="38CBD515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9 (18.8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0A29E7F9" w14:textId="56471FF8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="00594ADF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94ADF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.2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4DFA7" w14:textId="38AD913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="00594ADF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94ADF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0.4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5426E14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F37D5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Use of psychotropic drugs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4A8DB4E7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1E98B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7C495B59" w14:textId="77777777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514291" w:rsidRPr="00FD5D9A" w14:paraId="30666FBA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0085BBC7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ntipsychotic, n (%)</w:t>
            </w:r>
          </w:p>
        </w:tc>
        <w:tc>
          <w:tcPr>
            <w:tcW w:w="2224" w:type="dxa"/>
            <w:vAlign w:val="center"/>
          </w:tcPr>
          <w:p w14:paraId="258171D9" w14:textId="2AB8327B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19 (40.2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71F96048" w14:textId="27F15796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</w:t>
            </w:r>
            <w:r w:rsidR="00AA3283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B1656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8.0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06EF9652" w14:textId="2A4C7C42" w:rsidR="00514291" w:rsidRPr="00FD5D9A" w:rsidRDefault="00AA3283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9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382168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D7B831B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64D9054A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Mood stabiliser, n (%)</w:t>
            </w:r>
          </w:p>
        </w:tc>
        <w:tc>
          <w:tcPr>
            <w:tcW w:w="2224" w:type="dxa"/>
            <w:vAlign w:val="center"/>
          </w:tcPr>
          <w:p w14:paraId="74ACD619" w14:textId="57984399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4 (6.8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259E84B4" w14:textId="4E8A99FB" w:rsidR="00514291" w:rsidRPr="00FD5D9A" w:rsidRDefault="00AA3283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382168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4D55BE8A" w14:textId="509DAA37" w:rsidR="00514291" w:rsidRPr="00FD5D9A" w:rsidRDefault="00AA3283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382168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2E9FAB4B" w14:textId="77777777" w:rsidTr="007A261F">
        <w:trPr>
          <w:trHeight w:val="294"/>
          <w:tblCellSpacing w:w="8" w:type="dxa"/>
        </w:trPr>
        <w:tc>
          <w:tcPr>
            <w:tcW w:w="0" w:type="auto"/>
            <w:shd w:val="clear" w:color="auto" w:fill="auto"/>
            <w:vAlign w:val="center"/>
          </w:tcPr>
          <w:p w14:paraId="36618DE2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nxiolytic, n (%)</w:t>
            </w:r>
          </w:p>
        </w:tc>
        <w:tc>
          <w:tcPr>
            <w:tcW w:w="2224" w:type="dxa"/>
            <w:vAlign w:val="center"/>
          </w:tcPr>
          <w:p w14:paraId="578CE04E" w14:textId="5DEC31C6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5 (41.0)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5285FBEF" w14:textId="196EC03D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="00AA3283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C12845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6.0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91ED35E" w14:textId="124921C7" w:rsidR="00514291" w:rsidRPr="00FD5D9A" w:rsidRDefault="00AA3283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210 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="00C12845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8.7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8750B9C" w14:textId="77777777" w:rsidTr="007A261F">
        <w:trPr>
          <w:trHeight w:val="294"/>
          <w:tblCellSpacing w:w="8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B36AF" w14:textId="77777777" w:rsidR="00514291" w:rsidRPr="00FD5D9A" w:rsidRDefault="00514291" w:rsidP="007A261F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Hypnotic, n (%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17EDBAA2" w14:textId="6EF3FBE0" w:rsidR="00514291" w:rsidRPr="00FD5D9A" w:rsidRDefault="00C61BE6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27 (16.0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D9147" w14:textId="71A8F5CF" w:rsidR="00514291" w:rsidRPr="00FD5D9A" w:rsidRDefault="00AA3283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C12845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AFBA8" w14:textId="2F1732D5" w:rsidR="00514291" w:rsidRPr="00FD5D9A" w:rsidRDefault="00AA3283" w:rsidP="007A26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87 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(1</w:t>
            </w:r>
            <w:r w:rsidR="00C12845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</w:tbl>
    <w:p w14:paraId="10DF7AB5" w14:textId="2775F6EE" w:rsidR="00FD5D9A" w:rsidRPr="00FD5D9A" w:rsidRDefault="00FD5D9A" w:rsidP="00514291">
      <w:pPr>
        <w:wordWrap/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8A4DEE">
        <w:rPr>
          <w:rFonts w:ascii="Times New Roman" w:eastAsia="맑은 고딕" w:hAnsi="Times New Roman" w:cs="Times New Roman" w:hint="eastAsia"/>
          <w:szCs w:val="20"/>
          <w:highlight w:val="yellow"/>
        </w:rPr>
        <w:t>G</w:t>
      </w:r>
      <w:r w:rsidRPr="008A4DEE">
        <w:rPr>
          <w:rFonts w:ascii="Times New Roman" w:eastAsia="맑은 고딕" w:hAnsi="Times New Roman" w:cs="Times New Roman"/>
          <w:szCs w:val="20"/>
          <w:highlight w:val="yellow"/>
        </w:rPr>
        <w:t>AD-7, Generalised Anxiety Disorder-7; PHQ-9, Patient Health Questionnarie-9</w:t>
      </w:r>
    </w:p>
    <w:p w14:paraId="5BE131A1" w14:textId="77777777" w:rsidR="00514291" w:rsidRPr="00FD5D9A" w:rsidRDefault="00514291" w:rsidP="00514291">
      <w:pPr>
        <w:wordWrap/>
        <w:spacing w:line="480" w:lineRule="auto"/>
        <w:rPr>
          <w:rFonts w:ascii="Times New Roman" w:hAnsi="Times New Roman" w:cs="Times New Roman"/>
          <w:szCs w:val="20"/>
        </w:rPr>
        <w:sectPr w:rsidR="00514291" w:rsidRPr="00FD5D9A" w:rsidSect="00514291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 w:code="1"/>
          <w:pgMar w:top="720" w:right="720" w:bottom="720" w:left="720" w:header="851" w:footer="992" w:gutter="0"/>
          <w:cols w:space="425"/>
          <w:docGrid w:linePitch="360"/>
        </w:sectPr>
      </w:pPr>
    </w:p>
    <w:p w14:paraId="6939CE98" w14:textId="503D6A1F" w:rsidR="00514291" w:rsidRPr="00FD5D9A" w:rsidRDefault="00FD5D9A" w:rsidP="00514291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D5D9A">
        <w:rPr>
          <w:rFonts w:ascii="Times New Roman" w:hAnsi="Times New Roman" w:cs="Times New Roman"/>
          <w:b/>
          <w:szCs w:val="20"/>
          <w:highlight w:val="yellow"/>
        </w:rPr>
        <w:lastRenderedPageBreak/>
        <w:t xml:space="preserve">Supplementary </w:t>
      </w:r>
      <w:r w:rsidR="00514291" w:rsidRPr="00FD5D9A">
        <w:rPr>
          <w:rFonts w:ascii="Times New Roman" w:hAnsi="Times New Roman" w:cs="Times New Roman"/>
          <w:b/>
          <w:szCs w:val="20"/>
          <w:highlight w:val="yellow"/>
        </w:rPr>
        <w:t xml:space="preserve">Table </w:t>
      </w:r>
      <w:r w:rsidRPr="00FD5D9A">
        <w:rPr>
          <w:rFonts w:ascii="Times New Roman" w:hAnsi="Times New Roman" w:cs="Times New Roman"/>
          <w:b/>
          <w:szCs w:val="20"/>
          <w:highlight w:val="yellow"/>
        </w:rPr>
        <w:t>6.</w:t>
      </w:r>
      <w:r w:rsidR="00514291" w:rsidRPr="00FD5D9A">
        <w:rPr>
          <w:rFonts w:ascii="Times New Roman" w:hAnsi="Times New Roman" w:cs="Times New Roman"/>
          <w:szCs w:val="20"/>
          <w:highlight w:val="yellow"/>
        </w:rPr>
        <w:t xml:space="preserve"> Response frequency rates of the depressive symptom profiles </w:t>
      </w:r>
      <w:r w:rsidR="00514291" w:rsidRPr="00FD5D9A">
        <w:rPr>
          <w:rFonts w:ascii="Times New Roman" w:hAnsi="Times New Roman" w:cs="Times New Roman" w:hint="eastAsia"/>
          <w:szCs w:val="20"/>
          <w:highlight w:val="yellow"/>
        </w:rPr>
        <w:t xml:space="preserve">of </w:t>
      </w:r>
      <w:r w:rsidR="00071A49">
        <w:rPr>
          <w:rFonts w:ascii="Times New Roman" w:hAnsi="Times New Roman" w:cs="Times New Roman"/>
          <w:szCs w:val="20"/>
          <w:highlight w:val="yellow"/>
        </w:rPr>
        <w:t xml:space="preserve">the </w:t>
      </w:r>
      <w:r w:rsidR="00514291" w:rsidRPr="00FD5D9A">
        <w:rPr>
          <w:rFonts w:ascii="Times New Roman" w:hAnsi="Times New Roman" w:cs="Times New Roman"/>
          <w:szCs w:val="20"/>
          <w:highlight w:val="yellow"/>
        </w:rPr>
        <w:t xml:space="preserve">participants </w:t>
      </w:r>
      <w:r w:rsidR="00514291" w:rsidRPr="00FD5D9A">
        <w:rPr>
          <w:rFonts w:ascii="Times New Roman" w:hAnsi="Times New Roman" w:cs="Times New Roman" w:hint="eastAsia"/>
          <w:szCs w:val="20"/>
          <w:highlight w:val="yellow"/>
        </w:rPr>
        <w:t xml:space="preserve">in the </w:t>
      </w:r>
      <w:r w:rsidR="002423DA" w:rsidRPr="00FD5D9A">
        <w:rPr>
          <w:rFonts w:ascii="Times New Roman" w:hAnsi="Times New Roman" w:cs="Times New Roman" w:hint="eastAsia"/>
          <w:szCs w:val="20"/>
          <w:highlight w:val="yellow"/>
        </w:rPr>
        <w:t xml:space="preserve">South </w:t>
      </w:r>
      <w:r w:rsidR="00071A49">
        <w:rPr>
          <w:rFonts w:ascii="Times New Roman" w:hAnsi="Times New Roman" w:cs="Times New Roman"/>
          <w:szCs w:val="20"/>
          <w:highlight w:val="yellow"/>
        </w:rPr>
        <w:t>and</w:t>
      </w:r>
      <w:r w:rsidR="00071A49" w:rsidRPr="00FD5D9A">
        <w:rPr>
          <w:rFonts w:ascii="Times New Roman" w:hAnsi="Times New Roman" w:cs="Times New Roman" w:hint="eastAsia"/>
          <w:szCs w:val="20"/>
          <w:highlight w:val="yellow"/>
        </w:rPr>
        <w:t xml:space="preserve"> </w:t>
      </w:r>
      <w:r w:rsidR="002423DA" w:rsidRPr="00FD5D9A">
        <w:rPr>
          <w:rFonts w:ascii="Times New Roman" w:hAnsi="Times New Roman" w:cs="Times New Roman" w:hint="eastAsia"/>
          <w:szCs w:val="20"/>
          <w:highlight w:val="yellow"/>
        </w:rPr>
        <w:t>West</w:t>
      </w:r>
      <w:r w:rsidR="00514291" w:rsidRPr="00FD5D9A">
        <w:rPr>
          <w:rFonts w:ascii="Times New Roman" w:hAnsi="Times New Roman" w:cs="Times New Roman" w:hint="eastAsia"/>
          <w:szCs w:val="20"/>
          <w:highlight w:val="yellow"/>
        </w:rPr>
        <w:t xml:space="preserve"> Asia subgroup</w:t>
      </w:r>
      <w:r w:rsidR="005F3175" w:rsidRPr="005F3175">
        <w:rPr>
          <w:rFonts w:ascii="Times New Roman" w:hAnsi="Times New Roman" w:cs="Times New Roman"/>
          <w:szCs w:val="20"/>
          <w:highlight w:val="yellow"/>
        </w:rPr>
        <w:t xml:space="preserve"> </w:t>
      </w:r>
    </w:p>
    <w:tbl>
      <w:tblPr>
        <w:tblStyle w:val="ab"/>
        <w:tblpPr w:leftFromText="142" w:rightFromText="142" w:vertAnchor="text" w:tblpY="1"/>
        <w:tblOverlap w:val="never"/>
        <w:tblW w:w="0" w:type="auto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3" w:type="dxa"/>
        </w:tblCellMar>
        <w:tblLook w:val="04A0" w:firstRow="1" w:lastRow="0" w:firstColumn="1" w:lastColumn="0" w:noHBand="0" w:noVBand="1"/>
      </w:tblPr>
      <w:tblGrid>
        <w:gridCol w:w="4111"/>
        <w:gridCol w:w="2220"/>
        <w:gridCol w:w="2221"/>
        <w:gridCol w:w="2221"/>
      </w:tblGrid>
      <w:tr w:rsidR="00B46B3F" w:rsidRPr="00FD5D9A" w14:paraId="62937135" w14:textId="77777777" w:rsidTr="007A261F">
        <w:trPr>
          <w:trHeight w:val="681"/>
          <w:tblCellSpacing w:w="11" w:type="dxa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786A4" w14:textId="77777777" w:rsidR="00B46B3F" w:rsidRPr="00FD5D9A" w:rsidRDefault="00B46B3F" w:rsidP="00B46B3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696BCD9E" w14:textId="77777777" w:rsidR="006C61BE" w:rsidRPr="00FD5D9A" w:rsidRDefault="006C61BE" w:rsidP="006C61B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All participants</w:t>
            </w:r>
          </w:p>
          <w:p w14:paraId="022E23EA" w14:textId="2E58772C" w:rsidR="00B46B3F" w:rsidRPr="00FD5D9A" w:rsidRDefault="00B46B3F" w:rsidP="00B46B3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793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3FBC9" w14:textId="77777777" w:rsidR="00B46B3F" w:rsidRPr="00FD5D9A" w:rsidRDefault="00B46B3F" w:rsidP="00B46B3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Men</w:t>
            </w:r>
          </w:p>
          <w:p w14:paraId="741287B2" w14:textId="014F37AC" w:rsidR="00B46B3F" w:rsidRPr="00FD5D9A" w:rsidRDefault="00B46B3F" w:rsidP="00B46B3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(n = </w:t>
            </w:r>
            <w:r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250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CA570" w14:textId="3A958B8A" w:rsidR="00B46B3F" w:rsidRPr="00FD5D9A" w:rsidRDefault="00B46B3F" w:rsidP="00B46B3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Women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br/>
              <w:t xml:space="preserve">(n = </w:t>
            </w:r>
            <w:r w:rsidRPr="00FD5D9A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543</w:t>
            </w:r>
            <w:r w:rsidRPr="00FD5D9A">
              <w:rPr>
                <w:rFonts w:ascii="Times New Roman" w:hAnsi="Times New Roman" w:cs="Times New Roman"/>
                <w:b/>
                <w:szCs w:val="20"/>
                <w:lang w:val="en-GB"/>
              </w:rPr>
              <w:t>)</w:t>
            </w:r>
          </w:p>
        </w:tc>
      </w:tr>
      <w:tr w:rsidR="00514291" w:rsidRPr="00FD5D9A" w14:paraId="0620F9D7" w14:textId="77777777" w:rsidTr="007A261F">
        <w:trPr>
          <w:trHeight w:val="230"/>
          <w:tblCellSpacing w:w="11" w:type="dxa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AEEF2" w14:textId="77777777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AD, n (%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1A5D9AF3" w14:textId="2AC2BF86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76 (85.2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E185F" w14:textId="38BA1B18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0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2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9C1E9" w14:textId="525F105B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7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86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577EB565" w14:textId="77777777" w:rsidTr="007A261F">
        <w:trPr>
          <w:trHeight w:val="218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3A1D59B0" w14:textId="5F1D0B70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INT, n (%)</w:t>
            </w:r>
          </w:p>
        </w:tc>
        <w:tc>
          <w:tcPr>
            <w:tcW w:w="2198" w:type="dxa"/>
            <w:vAlign w:val="center"/>
          </w:tcPr>
          <w:p w14:paraId="130691B4" w14:textId="7E5520BB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bookmarkStart w:id="1" w:name="_GoBack"/>
            <w:bookmarkEnd w:id="1"/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86 (73.9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7E1054EB" w14:textId="46FEE514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8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2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396B3DB" w14:textId="1A0C105A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0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4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5FF879B1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3301BF8E" w14:textId="784CC244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ENE, n (%)</w:t>
            </w:r>
          </w:p>
        </w:tc>
        <w:tc>
          <w:tcPr>
            <w:tcW w:w="2198" w:type="dxa"/>
            <w:vAlign w:val="center"/>
          </w:tcPr>
          <w:p w14:paraId="651E7896" w14:textId="5D55C0C0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75 (59.9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D04EFB4" w14:textId="277A701D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5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2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16CA4BC" w14:textId="399D2AE6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2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8.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798730EA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5A615A62" w14:textId="33C5B133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LE, n (%)</w:t>
            </w:r>
          </w:p>
        </w:tc>
        <w:tc>
          <w:tcPr>
            <w:tcW w:w="2198" w:type="dxa"/>
            <w:vAlign w:val="center"/>
          </w:tcPr>
          <w:p w14:paraId="63D54EB2" w14:textId="143BD58E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42 (68.3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938EE7D" w14:textId="3A6BC63D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7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1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821F37F" w14:textId="71ED3387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6.9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6FD83088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526C82C8" w14:textId="422BCD2A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CON, n (%)</w:t>
            </w:r>
          </w:p>
        </w:tc>
        <w:tc>
          <w:tcPr>
            <w:tcW w:w="2198" w:type="dxa"/>
            <w:vAlign w:val="center"/>
          </w:tcPr>
          <w:p w14:paraId="27E22393" w14:textId="50B9E933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34 (54.7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297B8DFA" w14:textId="178A598D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4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7.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40285EB" w14:textId="365B0E62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9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53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9F7923B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53CAB908" w14:textId="256AA3B8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EF, n (%)</w:t>
            </w:r>
          </w:p>
        </w:tc>
        <w:tc>
          <w:tcPr>
            <w:tcW w:w="2198" w:type="dxa"/>
            <w:vAlign w:val="center"/>
          </w:tcPr>
          <w:p w14:paraId="232949D7" w14:textId="0A2A8F69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64 (45.9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2028018" w14:textId="4DDA5E19" w:rsidR="00514291" w:rsidRPr="00FD5D9A" w:rsidRDefault="00514291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="0098060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980607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8.4</w:t>
            </w: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4F8DB08" w14:textId="0B4626D8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3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4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10F07DFF" w14:textId="77777777" w:rsidTr="007A261F">
        <w:trPr>
          <w:trHeight w:val="218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39B1C77D" w14:textId="07178D0F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PP, n (%)</w:t>
            </w:r>
          </w:p>
        </w:tc>
        <w:tc>
          <w:tcPr>
            <w:tcW w:w="2198" w:type="dxa"/>
            <w:vAlign w:val="center"/>
          </w:tcPr>
          <w:p w14:paraId="743EC905" w14:textId="441D758E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53 (44.5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27B2B104" w14:textId="30525BC0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11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4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D3DA506" w14:textId="0899BBFF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44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C8D8759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751E568E" w14:textId="2D8B294E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SUI, n (%)</w:t>
            </w:r>
          </w:p>
        </w:tc>
        <w:tc>
          <w:tcPr>
            <w:tcW w:w="2198" w:type="dxa"/>
            <w:vAlign w:val="center"/>
          </w:tcPr>
          <w:p w14:paraId="27EB8B43" w14:textId="57A0FE5A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8 (35.1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24A3E9E" w14:textId="1A2F4C7B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6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6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550EC7E" w14:textId="69381D8E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1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9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1C0A4999" w14:textId="77777777" w:rsidTr="007A261F">
        <w:trPr>
          <w:trHeight w:val="230"/>
          <w:tblCellSpacing w:w="11" w:type="dxa"/>
        </w:trPr>
        <w:tc>
          <w:tcPr>
            <w:tcW w:w="4078" w:type="dxa"/>
            <w:shd w:val="clear" w:color="auto" w:fill="auto"/>
            <w:vAlign w:val="center"/>
          </w:tcPr>
          <w:p w14:paraId="6C8E388C" w14:textId="4EBC594C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AGI, n (%)</w:t>
            </w:r>
          </w:p>
        </w:tc>
        <w:tc>
          <w:tcPr>
            <w:tcW w:w="2198" w:type="dxa"/>
            <w:vAlign w:val="center"/>
          </w:tcPr>
          <w:p w14:paraId="271C3D2F" w14:textId="2805D593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47 (31.2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1640454" w14:textId="415CE351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85 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4.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506AC3B" w14:textId="7ABDD97C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62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9.8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514291" w:rsidRPr="00FD5D9A" w14:paraId="41FC77A3" w14:textId="77777777" w:rsidTr="007A261F">
        <w:trPr>
          <w:trHeight w:val="218"/>
          <w:tblCellSpacing w:w="11" w:type="dxa"/>
        </w:trPr>
        <w:tc>
          <w:tcPr>
            <w:tcW w:w="4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642D4" w14:textId="2ABA88C9" w:rsidR="00514291" w:rsidRPr="00FD5D9A" w:rsidRDefault="00514291" w:rsidP="007A261F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/>
                <w:szCs w:val="20"/>
                <w:lang w:val="en-GB"/>
              </w:rPr>
              <w:t>GUI, n (%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582EAD75" w14:textId="2F2088FA" w:rsidR="00514291" w:rsidRPr="00FD5D9A" w:rsidRDefault="00382168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26 (28.5)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157AB" w14:textId="299490A2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7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="00514291"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0.4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CFFC1" w14:textId="3F5788E9" w:rsidR="00514291" w:rsidRPr="00FD5D9A" w:rsidRDefault="00980607" w:rsidP="007A261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150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FD5D9A">
              <w:rPr>
                <w:rFonts w:ascii="Times New Roman" w:hAnsi="Times New Roman" w:cs="Times New Roman" w:hint="eastAsia"/>
                <w:szCs w:val="20"/>
                <w:lang w:val="en-GB"/>
              </w:rPr>
              <w:t>27.6</w:t>
            </w:r>
            <w:r w:rsidR="00514291" w:rsidRPr="00FD5D9A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</w:tbl>
    <w:p w14:paraId="0D8690F8" w14:textId="511E4822" w:rsidR="00514291" w:rsidRPr="00FD5D9A" w:rsidRDefault="00514291" w:rsidP="00514291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D5D9A">
        <w:rPr>
          <w:rFonts w:ascii="Times New Roman" w:hAnsi="Times New Roman" w:cs="Times New Roman"/>
          <w:b/>
          <w:szCs w:val="20"/>
        </w:rPr>
        <w:t>SAD</w:t>
      </w:r>
      <w:r w:rsidRPr="00FD5D9A">
        <w:rPr>
          <w:rFonts w:ascii="Times New Roman" w:hAnsi="Times New Roman" w:cs="Times New Roman"/>
          <w:szCs w:val="20"/>
        </w:rPr>
        <w:t xml:space="preserve">, persistent sadness or low mood; </w:t>
      </w:r>
      <w:r w:rsidRPr="00FD5D9A">
        <w:rPr>
          <w:rFonts w:ascii="Times New Roman" w:hAnsi="Times New Roman" w:cs="Times New Roman"/>
          <w:b/>
          <w:szCs w:val="20"/>
        </w:rPr>
        <w:t>INT</w:t>
      </w:r>
      <w:r w:rsidRPr="00FD5D9A">
        <w:rPr>
          <w:rFonts w:ascii="Times New Roman" w:hAnsi="Times New Roman" w:cs="Times New Roman"/>
          <w:szCs w:val="20"/>
        </w:rPr>
        <w:t xml:space="preserve">, loss of interest or pleasure; </w:t>
      </w:r>
      <w:r w:rsidRPr="00FD5D9A">
        <w:rPr>
          <w:rFonts w:ascii="Times New Roman" w:hAnsi="Times New Roman" w:cs="Times New Roman"/>
          <w:b/>
          <w:szCs w:val="20"/>
        </w:rPr>
        <w:t>ENE</w:t>
      </w:r>
      <w:r w:rsidRPr="00FD5D9A">
        <w:rPr>
          <w:rFonts w:ascii="Times New Roman" w:hAnsi="Times New Roman" w:cs="Times New Roman"/>
          <w:szCs w:val="20"/>
        </w:rPr>
        <w:t xml:space="preserve">, fatigue or low energy; </w:t>
      </w:r>
      <w:r w:rsidRPr="00FD5D9A">
        <w:rPr>
          <w:rFonts w:ascii="Times New Roman" w:hAnsi="Times New Roman" w:cs="Times New Roman"/>
          <w:b/>
          <w:szCs w:val="20"/>
        </w:rPr>
        <w:t>SLE</w:t>
      </w:r>
      <w:r w:rsidRPr="00FD5D9A">
        <w:rPr>
          <w:rFonts w:ascii="Times New Roman" w:hAnsi="Times New Roman" w:cs="Times New Roman"/>
          <w:szCs w:val="20"/>
        </w:rPr>
        <w:t xml:space="preserve">, disturbed sleep; </w:t>
      </w:r>
      <w:r w:rsidRPr="00FD5D9A">
        <w:rPr>
          <w:rFonts w:ascii="Times New Roman" w:hAnsi="Times New Roman" w:cs="Times New Roman"/>
          <w:b/>
          <w:szCs w:val="20"/>
        </w:rPr>
        <w:t>CON</w:t>
      </w:r>
      <w:r w:rsidRPr="00FD5D9A">
        <w:rPr>
          <w:rFonts w:ascii="Times New Roman" w:hAnsi="Times New Roman" w:cs="Times New Roman"/>
          <w:szCs w:val="20"/>
        </w:rPr>
        <w:t xml:space="preserve">, poor concentration or indecisiveness; </w:t>
      </w:r>
      <w:r w:rsidRPr="00FD5D9A">
        <w:rPr>
          <w:rFonts w:ascii="Times New Roman" w:hAnsi="Times New Roman" w:cs="Times New Roman"/>
          <w:b/>
          <w:szCs w:val="20"/>
        </w:rPr>
        <w:t>SEF</w:t>
      </w:r>
      <w:r w:rsidRPr="00FD5D9A">
        <w:rPr>
          <w:rFonts w:ascii="Times New Roman" w:hAnsi="Times New Roman" w:cs="Times New Roman"/>
          <w:szCs w:val="20"/>
        </w:rPr>
        <w:t xml:space="preserve">, low self-confidence; </w:t>
      </w:r>
      <w:r w:rsidRPr="00FD5D9A">
        <w:rPr>
          <w:rFonts w:ascii="Times New Roman" w:hAnsi="Times New Roman" w:cs="Times New Roman"/>
          <w:b/>
          <w:szCs w:val="20"/>
        </w:rPr>
        <w:t>APP</w:t>
      </w:r>
      <w:r w:rsidRPr="00FD5D9A">
        <w:rPr>
          <w:rFonts w:ascii="Times New Roman" w:hAnsi="Times New Roman" w:cs="Times New Roman"/>
          <w:szCs w:val="20"/>
        </w:rPr>
        <w:t xml:space="preserve">, poor or increased appetite; </w:t>
      </w:r>
      <w:r w:rsidRPr="00FD5D9A">
        <w:rPr>
          <w:rFonts w:ascii="Times New Roman" w:hAnsi="Times New Roman" w:cs="Times New Roman"/>
          <w:b/>
          <w:szCs w:val="20"/>
        </w:rPr>
        <w:t>SUI</w:t>
      </w:r>
      <w:r w:rsidRPr="00FD5D9A">
        <w:rPr>
          <w:rFonts w:ascii="Times New Roman" w:hAnsi="Times New Roman" w:cs="Times New Roman"/>
          <w:szCs w:val="20"/>
        </w:rPr>
        <w:t xml:space="preserve">, suicidal thoughts or acts; </w:t>
      </w:r>
      <w:r w:rsidRPr="00FD5D9A">
        <w:rPr>
          <w:rFonts w:ascii="Times New Roman" w:hAnsi="Times New Roman" w:cs="Times New Roman"/>
          <w:b/>
          <w:szCs w:val="20"/>
        </w:rPr>
        <w:t>AGI</w:t>
      </w:r>
      <w:r w:rsidRPr="00FD5D9A">
        <w:rPr>
          <w:rFonts w:ascii="Times New Roman" w:hAnsi="Times New Roman" w:cs="Times New Roman"/>
          <w:szCs w:val="20"/>
        </w:rPr>
        <w:t xml:space="preserve">, agitation or slowing of movements; </w:t>
      </w:r>
      <w:r w:rsidRPr="00FD5D9A">
        <w:rPr>
          <w:rFonts w:ascii="Times New Roman" w:hAnsi="Times New Roman" w:cs="Times New Roman"/>
          <w:b/>
          <w:szCs w:val="20"/>
        </w:rPr>
        <w:t>GUI</w:t>
      </w:r>
      <w:r w:rsidRPr="00FD5D9A">
        <w:rPr>
          <w:rFonts w:ascii="Times New Roman" w:hAnsi="Times New Roman" w:cs="Times New Roman"/>
          <w:szCs w:val="20"/>
        </w:rPr>
        <w:t>, guilt or self-blame</w:t>
      </w:r>
    </w:p>
    <w:p w14:paraId="0305251F" w14:textId="77777777" w:rsidR="00514291" w:rsidRPr="00FD5D9A" w:rsidRDefault="00514291" w:rsidP="00940E05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sectPr w:rsidR="00514291" w:rsidRPr="00FD5D9A" w:rsidSect="00F34FB1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912A39A" w16cid:durableId="04F1E43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02C6A1" w14:textId="77777777" w:rsidR="00EC7ED4" w:rsidRDefault="00EC7ED4" w:rsidP="000262C3">
      <w:pPr>
        <w:spacing w:after="0" w:line="240" w:lineRule="auto"/>
      </w:pPr>
      <w:r>
        <w:separator/>
      </w:r>
    </w:p>
  </w:endnote>
  <w:endnote w:type="continuationSeparator" w:id="0">
    <w:p w14:paraId="47E95F43" w14:textId="77777777" w:rsidR="00EC7ED4" w:rsidRDefault="00EC7ED4" w:rsidP="00026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B9AF59" w14:textId="77777777" w:rsidR="00514291" w:rsidRDefault="00514291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B69E12" w14:textId="77777777" w:rsidR="00514291" w:rsidRPr="000262C3" w:rsidRDefault="00514291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E3D708" w14:textId="77777777" w:rsidR="00514291" w:rsidRPr="000262C3" w:rsidRDefault="00514291">
    <w:pPr>
      <w:pStyle w:val="af0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4A9641" w14:textId="77777777" w:rsidR="00514291" w:rsidRDefault="00514291">
    <w:pPr>
      <w:pStyle w:val="af0"/>
    </w:pPr>
  </w:p>
</w:ftr>
</file>

<file path=word/footer5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FA181E" w14:textId="77777777" w:rsidR="00514291" w:rsidRPr="000262C3" w:rsidRDefault="00514291">
    <w:pPr>
      <w:pStyle w:val="af0"/>
    </w:pPr>
  </w:p>
</w:ftr>
</file>

<file path=word/footer6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72A7EF" w14:textId="77777777" w:rsidR="00514291" w:rsidRPr="000262C3" w:rsidRDefault="0051429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699AB" w14:textId="77777777" w:rsidR="00EC7ED4" w:rsidRDefault="00EC7ED4" w:rsidP="000262C3">
      <w:pPr>
        <w:spacing w:after="0" w:line="240" w:lineRule="auto"/>
      </w:pPr>
      <w:r>
        <w:separator/>
      </w:r>
    </w:p>
  </w:footnote>
  <w:footnote w:type="continuationSeparator" w:id="0">
    <w:p w14:paraId="676ABAB1" w14:textId="77777777" w:rsidR="00EC7ED4" w:rsidRDefault="00EC7ED4" w:rsidP="000262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53751C" w14:textId="77777777" w:rsidR="00514291" w:rsidRDefault="00514291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DD958F" w14:textId="77777777" w:rsidR="00514291" w:rsidRPr="000262C3" w:rsidRDefault="00514291">
    <w:pPr>
      <w:pStyle w:val="af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C1CBB2" w14:textId="77777777" w:rsidR="00514291" w:rsidRPr="000262C3" w:rsidRDefault="00514291">
    <w:pPr>
      <w:pStyle w:val="af"/>
    </w:pP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450E3A" w14:textId="77777777" w:rsidR="00514291" w:rsidRDefault="00514291">
    <w:pPr>
      <w:pStyle w:val="af"/>
    </w:pP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66A658" w14:textId="77777777" w:rsidR="00514291" w:rsidRPr="000262C3" w:rsidRDefault="00514291">
    <w:pPr>
      <w:pStyle w:val="af"/>
    </w:pPr>
  </w:p>
</w:hdr>
</file>

<file path=word/header6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69BF83" w14:textId="77777777" w:rsidR="00514291" w:rsidRPr="000262C3" w:rsidRDefault="00514291">
    <w:pPr>
      <w:pStyle w:val="af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GB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1NDUxtDQ2NjI1sDBU0lEKTi0uzszPAykwrgUAdZij3ywAAAA="/>
  </w:docVars>
  <w:rsids>
    <w:rsidRoot w:val="00940E05"/>
    <w:rsid w:val="000262C3"/>
    <w:rsid w:val="000337A0"/>
    <w:rsid w:val="00044506"/>
    <w:rsid w:val="00060E56"/>
    <w:rsid w:val="00071A49"/>
    <w:rsid w:val="000B0040"/>
    <w:rsid w:val="000B3F53"/>
    <w:rsid w:val="000C3834"/>
    <w:rsid w:val="001174E5"/>
    <w:rsid w:val="001230ED"/>
    <w:rsid w:val="001A291E"/>
    <w:rsid w:val="001B0BBE"/>
    <w:rsid w:val="001E5E22"/>
    <w:rsid w:val="001E6B58"/>
    <w:rsid w:val="002423DA"/>
    <w:rsid w:val="002D0DBF"/>
    <w:rsid w:val="002D34F2"/>
    <w:rsid w:val="00301CCD"/>
    <w:rsid w:val="00345D3A"/>
    <w:rsid w:val="00371BE0"/>
    <w:rsid w:val="00374C51"/>
    <w:rsid w:val="00382168"/>
    <w:rsid w:val="00411E08"/>
    <w:rsid w:val="004B1219"/>
    <w:rsid w:val="004C3002"/>
    <w:rsid w:val="004D64A5"/>
    <w:rsid w:val="004E6995"/>
    <w:rsid w:val="00503FDE"/>
    <w:rsid w:val="00514291"/>
    <w:rsid w:val="00527D65"/>
    <w:rsid w:val="00532EB7"/>
    <w:rsid w:val="005566B7"/>
    <w:rsid w:val="0057156F"/>
    <w:rsid w:val="00594ADF"/>
    <w:rsid w:val="005B03F2"/>
    <w:rsid w:val="005B1656"/>
    <w:rsid w:val="005F3175"/>
    <w:rsid w:val="005F4E08"/>
    <w:rsid w:val="006152D7"/>
    <w:rsid w:val="006702B7"/>
    <w:rsid w:val="00683178"/>
    <w:rsid w:val="006C61BE"/>
    <w:rsid w:val="006C7993"/>
    <w:rsid w:val="006D639E"/>
    <w:rsid w:val="00700B79"/>
    <w:rsid w:val="00730BAC"/>
    <w:rsid w:val="00731E4F"/>
    <w:rsid w:val="00773289"/>
    <w:rsid w:val="007C5F51"/>
    <w:rsid w:val="007D7BF0"/>
    <w:rsid w:val="008024CA"/>
    <w:rsid w:val="008355AB"/>
    <w:rsid w:val="008467DC"/>
    <w:rsid w:val="00881111"/>
    <w:rsid w:val="00940E05"/>
    <w:rsid w:val="00980607"/>
    <w:rsid w:val="009C47E9"/>
    <w:rsid w:val="009D392A"/>
    <w:rsid w:val="009F321E"/>
    <w:rsid w:val="00A44A0B"/>
    <w:rsid w:val="00A551D7"/>
    <w:rsid w:val="00A65803"/>
    <w:rsid w:val="00AA3283"/>
    <w:rsid w:val="00B46B3F"/>
    <w:rsid w:val="00B568FB"/>
    <w:rsid w:val="00B7519C"/>
    <w:rsid w:val="00B9600F"/>
    <w:rsid w:val="00B97E9D"/>
    <w:rsid w:val="00BA4A4D"/>
    <w:rsid w:val="00C12845"/>
    <w:rsid w:val="00C30189"/>
    <w:rsid w:val="00C31BFC"/>
    <w:rsid w:val="00C54245"/>
    <w:rsid w:val="00C61BE6"/>
    <w:rsid w:val="00C73BC6"/>
    <w:rsid w:val="00D0039C"/>
    <w:rsid w:val="00D24C85"/>
    <w:rsid w:val="00D507E7"/>
    <w:rsid w:val="00D822BE"/>
    <w:rsid w:val="00DF5B42"/>
    <w:rsid w:val="00E46D4B"/>
    <w:rsid w:val="00EC7ED4"/>
    <w:rsid w:val="00EF7067"/>
    <w:rsid w:val="00F04542"/>
    <w:rsid w:val="00F13C87"/>
    <w:rsid w:val="00F25DAC"/>
    <w:rsid w:val="00F34FB1"/>
    <w:rsid w:val="00F552A6"/>
    <w:rsid w:val="00F679CD"/>
    <w:rsid w:val="00F90495"/>
    <w:rsid w:val="00FC48FE"/>
    <w:rsid w:val="00FD5D9A"/>
    <w:rsid w:val="00FE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B454B"/>
  <w15:chartTrackingRefBased/>
  <w15:docId w15:val="{1D615D1F-CDFE-499A-9250-F40B4DBE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E05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40E05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40E05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40E05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40E05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40E05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40E05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40E05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40E05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40E05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40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40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40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40E05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40E05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40E0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40E05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40E0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40E0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40E05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40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40E05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40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40E05"/>
    <w:pPr>
      <w:widowControl/>
      <w:wordWrap/>
      <w:autoSpaceDE/>
      <w:autoSpaceDN/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40E0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40E05"/>
    <w:pPr>
      <w:widowControl/>
      <w:wordWrap/>
      <w:autoSpaceDE/>
      <w:autoSpaceDN/>
      <w:spacing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940E0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40E0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40E0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40E05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unhideWhenUsed/>
    <w:rsid w:val="00940E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a0"/>
    <w:rsid w:val="00940E0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a"/>
    <w:rsid w:val="00940E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12">
    <w:name w:val="중간제목(밑줄12)"/>
    <w:basedOn w:val="a"/>
    <w:rsid w:val="00940E05"/>
    <w:pPr>
      <w:shd w:val="clear" w:color="auto" w:fill="FFFFFF"/>
      <w:wordWrap/>
      <w:snapToGrid w:val="0"/>
      <w:spacing w:after="0" w:line="360" w:lineRule="auto"/>
      <w:ind w:left="806" w:hanging="403"/>
      <w:jc w:val="left"/>
      <w:textAlignment w:val="baseline"/>
    </w:pPr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table" w:styleId="ab">
    <w:name w:val="Table Grid"/>
    <w:basedOn w:val="a1"/>
    <w:uiPriority w:val="39"/>
    <w:rsid w:val="00940E05"/>
    <w:pPr>
      <w:spacing w:after="0" w:line="240" w:lineRule="auto"/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25DAC"/>
    <w:rPr>
      <w:sz w:val="16"/>
      <w:szCs w:val="16"/>
    </w:rPr>
  </w:style>
  <w:style w:type="paragraph" w:styleId="ad">
    <w:name w:val="annotation text"/>
    <w:basedOn w:val="a"/>
    <w:link w:val="Char3"/>
    <w:uiPriority w:val="99"/>
    <w:semiHidden/>
    <w:unhideWhenUsed/>
    <w:rsid w:val="00F25DAC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d"/>
    <w:uiPriority w:val="99"/>
    <w:semiHidden/>
    <w:rsid w:val="00F25DAC"/>
    <w:rPr>
      <w:rFonts w:eastAsiaTheme="minorEastAsia"/>
      <w:sz w:val="20"/>
      <w:szCs w:val="20"/>
      <w:lang w:eastAsia="ko-KR"/>
      <w14:ligatures w14:val="none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F25DAC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F25DAC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af">
    <w:name w:val="header"/>
    <w:basedOn w:val="a"/>
    <w:link w:val="Char5"/>
    <w:uiPriority w:val="99"/>
    <w:unhideWhenUsed/>
    <w:rsid w:val="00026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5">
    <w:name w:val="머리글 Char"/>
    <w:basedOn w:val="a0"/>
    <w:link w:val="af"/>
    <w:uiPriority w:val="99"/>
    <w:rsid w:val="000262C3"/>
    <w:rPr>
      <w:rFonts w:eastAsiaTheme="minorEastAsia"/>
      <w:sz w:val="20"/>
      <w:szCs w:val="22"/>
      <w:lang w:eastAsia="ko-KR"/>
      <w14:ligatures w14:val="none"/>
    </w:rPr>
  </w:style>
  <w:style w:type="paragraph" w:styleId="af0">
    <w:name w:val="footer"/>
    <w:basedOn w:val="a"/>
    <w:link w:val="Char6"/>
    <w:uiPriority w:val="99"/>
    <w:unhideWhenUsed/>
    <w:rsid w:val="00026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6">
    <w:name w:val="바닥글 Char"/>
    <w:basedOn w:val="a0"/>
    <w:link w:val="af0"/>
    <w:uiPriority w:val="99"/>
    <w:rsid w:val="000262C3"/>
    <w:rPr>
      <w:rFonts w:eastAsiaTheme="minorEastAsia"/>
      <w:sz w:val="20"/>
      <w:szCs w:val="22"/>
      <w:lang w:eastAsia="ko-KR"/>
      <w14:ligatures w14:val="none"/>
    </w:rPr>
  </w:style>
  <w:style w:type="character" w:styleId="af1">
    <w:name w:val="Hyperlink"/>
    <w:basedOn w:val="a0"/>
    <w:uiPriority w:val="99"/>
    <w:unhideWhenUsed/>
    <w:rsid w:val="00731E4F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731E4F"/>
    <w:rPr>
      <w:color w:val="605E5C"/>
      <w:shd w:val="clear" w:color="auto" w:fill="E1DFDD"/>
    </w:rPr>
  </w:style>
  <w:style w:type="paragraph" w:styleId="af2">
    <w:name w:val="Balloon Text"/>
    <w:basedOn w:val="a"/>
    <w:link w:val="Char7"/>
    <w:uiPriority w:val="99"/>
    <w:semiHidden/>
    <w:unhideWhenUsed/>
    <w:rsid w:val="008467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2"/>
    <w:uiPriority w:val="99"/>
    <w:semiHidden/>
    <w:rsid w:val="008467DC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paragraph" w:styleId="af3">
    <w:name w:val="Revision"/>
    <w:hidden/>
    <w:uiPriority w:val="99"/>
    <w:semiHidden/>
    <w:rsid w:val="005F3175"/>
    <w:pPr>
      <w:spacing w:after="0" w:line="240" w:lineRule="auto"/>
    </w:pPr>
    <w:rPr>
      <w:sz w:val="20"/>
      <w:szCs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8CF5F-7633-4D2E-BC77-D25843243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6</Pages>
  <Words>942</Words>
  <Characters>5373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관리자</cp:lastModifiedBy>
  <cp:revision>78</cp:revision>
  <dcterms:created xsi:type="dcterms:W3CDTF">2024-12-25T10:16:00Z</dcterms:created>
  <dcterms:modified xsi:type="dcterms:W3CDTF">2025-04-27T22:56:00Z</dcterms:modified>
</cp:coreProperties>
</file>